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EEBA3" w14:textId="77DFD9DD" w:rsidR="00161DF4" w:rsidRDefault="00161DF4" w:rsidP="00161DF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69D3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GO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nrichment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846"/>
        <w:gridCol w:w="4115"/>
        <w:gridCol w:w="1357"/>
      </w:tblGrid>
      <w:tr w:rsidR="00161DF4" w14:paraId="3A5CCCAD" w14:textId="77777777" w:rsidTr="00457D1D">
        <w:trPr>
          <w:trHeight w:val="285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2B9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TOLOGY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A56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3A3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97F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adjust</w:t>
            </w:r>
          </w:p>
        </w:tc>
      </w:tr>
      <w:tr w:rsidR="00161DF4" w14:paraId="5F13BE39" w14:textId="77777777" w:rsidTr="00457D1D">
        <w:trPr>
          <w:trHeight w:val="285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24DB5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F984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29</w:t>
            </w:r>
          </w:p>
        </w:tc>
        <w:tc>
          <w:tcPr>
            <w:tcW w:w="2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1EFC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e response-activating cell surface receptor signaling pathway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8752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2E-113</w:t>
            </w:r>
          </w:p>
        </w:tc>
      </w:tr>
      <w:tr w:rsidR="00161DF4" w14:paraId="1F253E0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37575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C1A9C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3EAE36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e response-activating signal trans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21DCE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2E-113</w:t>
            </w:r>
          </w:p>
        </w:tc>
      </w:tr>
      <w:tr w:rsidR="00161DF4" w14:paraId="2B56EDD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2C9426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0605B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4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8155D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6A537B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7E-109</w:t>
            </w:r>
          </w:p>
        </w:tc>
      </w:tr>
      <w:tr w:rsidR="00161DF4" w14:paraId="3BD8802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0EF88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05596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E6A90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92F6F9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9E-103</w:t>
            </w:r>
          </w:p>
        </w:tc>
      </w:tr>
      <w:tr w:rsidR="00161DF4" w14:paraId="243C4E5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BB8DD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0A5A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5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E4A0E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moral immune response mediated by circulating immunoglobul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15DFE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9E-91</w:t>
            </w:r>
          </w:p>
        </w:tc>
      </w:tr>
      <w:tr w:rsidR="00161DF4" w14:paraId="7081226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896C8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BA744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7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AF8EE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CF5F2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0E-90</w:t>
            </w:r>
          </w:p>
        </w:tc>
      </w:tr>
      <w:tr w:rsidR="00161DF4" w14:paraId="3178F3F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11596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9EAC3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5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427D5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ment activation, classical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D07DD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E-89</w:t>
            </w:r>
          </w:p>
        </w:tc>
      </w:tr>
      <w:tr w:rsidR="00161DF4" w14:paraId="63CB94F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833B6B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F5C4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60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978A9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mediated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516B93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2E-89</w:t>
            </w:r>
          </w:p>
        </w:tc>
      </w:tr>
      <w:tr w:rsidR="00161DF4" w14:paraId="4E5FEF1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41DE3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A6D8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0BBFA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ment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7700A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6E-82</w:t>
            </w:r>
          </w:p>
        </w:tc>
      </w:tr>
      <w:tr w:rsidR="00161DF4" w14:paraId="7BDA082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1640DA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6CF1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C6A2AB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receptor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F5982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E-79</w:t>
            </w:r>
          </w:p>
        </w:tc>
      </w:tr>
      <w:tr w:rsidR="00161DF4" w14:paraId="648AC2E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67866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F50F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25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B731A9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CF660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7E-76</w:t>
            </w:r>
          </w:p>
        </w:tc>
      </w:tr>
      <w:tr w:rsidR="00161DF4" w14:paraId="2A0F75E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A6340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BBC27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9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A2100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F16D5A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0E-74</w:t>
            </w:r>
          </w:p>
        </w:tc>
      </w:tr>
      <w:tr w:rsidR="00161DF4" w14:paraId="466D70B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2A2F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72D7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7B8E4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28C72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7E-74</w:t>
            </w:r>
          </w:p>
        </w:tc>
      </w:tr>
      <w:tr w:rsidR="00161DF4" w14:paraId="2A78792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F893F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5E54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5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0E175C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moral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707D0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8E-72</w:t>
            </w:r>
          </w:p>
        </w:tc>
      </w:tr>
      <w:tr w:rsidR="00161DF4" w14:paraId="6B1208F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ACD06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66CA5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9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112A4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mmune effector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4F0F7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E-69</w:t>
            </w:r>
          </w:p>
        </w:tc>
      </w:tr>
      <w:tr w:rsidR="00161DF4" w14:paraId="6AA0F52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DF00F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946A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B486E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agocy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5A734C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1E-68</w:t>
            </w:r>
          </w:p>
        </w:tc>
      </w:tr>
      <w:tr w:rsidR="00161DF4" w14:paraId="516EAA5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BE90BB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7266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C6ED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95B5D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0E-62</w:t>
            </w:r>
          </w:p>
        </w:tc>
      </w:tr>
      <w:tr w:rsidR="00161DF4" w14:paraId="5B2109C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D8A8B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26CA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4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62AF5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duction of molecular mediator of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908368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6E-60</w:t>
            </w:r>
          </w:p>
        </w:tc>
      </w:tr>
      <w:tr w:rsidR="00161DF4" w14:paraId="44FAB3B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D81C3C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3FAB7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3A2B53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B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0F2B3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5E-59</w:t>
            </w:r>
          </w:p>
        </w:tc>
      </w:tr>
      <w:tr w:rsidR="00161DF4" w14:paraId="2BB47EA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0CCD3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DA26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80D3A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E78648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E-58</w:t>
            </w:r>
          </w:p>
        </w:tc>
      </w:tr>
      <w:tr w:rsidR="00161DF4" w14:paraId="283B08B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66BCC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7FBA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137E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9DC01B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E-55</w:t>
            </w:r>
          </w:p>
        </w:tc>
      </w:tr>
      <w:tr w:rsidR="00161DF4" w14:paraId="0058AFF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BC9837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CC5F8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9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1D45EB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humoral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41A4B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79E-55</w:t>
            </w:r>
          </w:p>
        </w:tc>
      </w:tr>
      <w:tr w:rsidR="00161DF4" w14:paraId="10CC0BC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56436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8CCD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44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4A29B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omplement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D221D5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9E-54</w:t>
            </w:r>
          </w:p>
        </w:tc>
      </w:tr>
      <w:tr w:rsidR="00161DF4" w14:paraId="4CB5574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EED09E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A245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A4E44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c receptor mediated stimulatory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A053A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E-53</w:t>
            </w:r>
          </w:p>
        </w:tc>
      </w:tr>
      <w:tr w:rsidR="00161DF4" w14:paraId="0039AC6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3E208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5C8D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9E14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B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7B09F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9E-52</w:t>
            </w:r>
          </w:p>
        </w:tc>
      </w:tr>
      <w:tr w:rsidR="00161DF4" w14:paraId="19EC207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F97F8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30ED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41ACA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e response-regulating cell surface receptor signaling pathway involved in phagocy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2E5189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1E-52</w:t>
            </w:r>
          </w:p>
        </w:tc>
      </w:tr>
      <w:tr w:rsidR="00161DF4" w14:paraId="20260E3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2A601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9ADC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809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115A2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c-gamma receptor signaling pathway involved in phagocy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619357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1E-52</w:t>
            </w:r>
          </w:p>
        </w:tc>
      </w:tr>
      <w:tr w:rsidR="00161DF4" w14:paraId="0B9F895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FC665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EE01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809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CBA72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c-gamma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7C0699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0E-51</w:t>
            </w:r>
          </w:p>
        </w:tc>
      </w:tr>
      <w:tr w:rsidR="00161DF4" w14:paraId="52CE1AF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265A7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0E616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1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5EF0D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agocytosis, recogni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EBB01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E-51</w:t>
            </w:r>
          </w:p>
        </w:tc>
      </w:tr>
      <w:tr w:rsidR="00161DF4" w14:paraId="2D7E946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7ED8F0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9518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1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5CD29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agocytosis, engulf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ACD35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4E-50</w:t>
            </w:r>
          </w:p>
        </w:tc>
      </w:tr>
      <w:tr w:rsidR="00161DF4" w14:paraId="5D0DC80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1135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2DF0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90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C5FB8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asma membrane invagin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29AE3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8E-48</w:t>
            </w:r>
          </w:p>
        </w:tc>
      </w:tr>
      <w:tr w:rsidR="00161DF4" w14:paraId="42165CB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4BF90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0554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1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B84CB6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7C780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2E-48</w:t>
            </w:r>
          </w:p>
        </w:tc>
      </w:tr>
      <w:tr w:rsidR="00161DF4" w14:paraId="1CC1B60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EEE7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366E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3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94899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mbrane invagin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322BA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E-46</w:t>
            </w:r>
          </w:p>
        </w:tc>
      </w:tr>
      <w:tr w:rsidR="00161DF4" w14:paraId="254CBC3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E7211C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1FC4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809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2BC5CC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c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3F2A7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E-43</w:t>
            </w:r>
          </w:p>
        </w:tc>
      </w:tr>
      <w:tr w:rsidR="00161DF4" w14:paraId="7140F97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BDE8C6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BC81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80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1B122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recogni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372415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7E-42</w:t>
            </w:r>
          </w:p>
        </w:tc>
      </w:tr>
      <w:tr w:rsidR="00161DF4" w14:paraId="3CAF343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4B070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C59B5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80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AE6708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c-epsilon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5774C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1E-38</w:t>
            </w:r>
          </w:p>
        </w:tc>
      </w:tr>
      <w:tr w:rsidR="00161DF4" w14:paraId="0F3CE97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87434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119D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C6D2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81E50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5E-38</w:t>
            </w:r>
          </w:p>
        </w:tc>
      </w:tr>
      <w:tr w:rsidR="00161DF4" w14:paraId="5FDA686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D5F1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A418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74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42B9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fense response to bacterium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4C2CA5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E-37</w:t>
            </w:r>
          </w:p>
        </w:tc>
      </w:tr>
      <w:tr w:rsidR="00161DF4" w14:paraId="7515CD4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E3A1E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C762D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715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F272A2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C89949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3E-34</w:t>
            </w:r>
          </w:p>
        </w:tc>
      </w:tr>
      <w:tr w:rsidR="00161DF4" w14:paraId="45202F1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070083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F7D2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0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2447B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850217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E-32</w:t>
            </w:r>
          </w:p>
        </w:tc>
      </w:tr>
      <w:tr w:rsidR="00161DF4" w14:paraId="1531D3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EBB57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28FF6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1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DA15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onuclear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083A3D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1E-31</w:t>
            </w:r>
          </w:p>
        </w:tc>
      </w:tr>
      <w:tr w:rsidR="00161DF4" w14:paraId="1EA652E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38B2E7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824C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7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AC5FF3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8DDC39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6E-31</w:t>
            </w:r>
          </w:p>
        </w:tc>
      </w:tr>
      <w:tr w:rsidR="00161DF4" w14:paraId="1D475C8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C80F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021E4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03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F506C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B58808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44E-31</w:t>
            </w:r>
          </w:p>
        </w:tc>
      </w:tr>
      <w:tr w:rsidR="00161DF4" w14:paraId="712E38A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5B5D5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BA3E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0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2FE1B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97323B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E-30</w:t>
            </w:r>
          </w:p>
        </w:tc>
      </w:tr>
      <w:tr w:rsidR="00161DF4" w14:paraId="6DB10FF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409E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FB95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5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0AF1E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9333CD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7E-29</w:t>
            </w:r>
          </w:p>
        </w:tc>
      </w:tr>
      <w:tr w:rsidR="00161DF4" w14:paraId="67B0007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CBE62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C6648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94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C0B43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onuclear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73497C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1E-29</w:t>
            </w:r>
          </w:p>
        </w:tc>
      </w:tr>
      <w:tr w:rsidR="00161DF4" w14:paraId="1BEE290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0DC3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176D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6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2D2A7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7259D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0E-29</w:t>
            </w:r>
          </w:p>
        </w:tc>
      </w:tr>
      <w:tr w:rsidR="00161DF4" w14:paraId="7B73BA1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A814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2F3B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0D25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B5FF62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8E-29</w:t>
            </w:r>
          </w:p>
        </w:tc>
      </w:tr>
      <w:tr w:rsidR="00161DF4" w14:paraId="04C4847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1B708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DA8C4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8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C4347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eptor-mediated endocy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C2AE5F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5E-29</w:t>
            </w:r>
          </w:p>
        </w:tc>
      </w:tr>
      <w:tr w:rsidR="00161DF4" w14:paraId="42F875F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21B17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50730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67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D592EC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ymph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638BD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7E-29</w:t>
            </w:r>
          </w:p>
        </w:tc>
      </w:tr>
      <w:tr w:rsidR="00161DF4" w14:paraId="0E99C6B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D2942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8A1C3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94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6A575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ononuclear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A5256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85E-29</w:t>
            </w:r>
          </w:p>
        </w:tc>
      </w:tr>
      <w:tr w:rsidR="00161DF4" w14:paraId="2689903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C69AF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760B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21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99F1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0DF6DF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E-28</w:t>
            </w:r>
          </w:p>
        </w:tc>
      </w:tr>
      <w:tr w:rsidR="00161DF4" w14:paraId="07F14B8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6F5E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7FEB9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224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7E8D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F9BDC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E-28</w:t>
            </w:r>
          </w:p>
        </w:tc>
      </w:tr>
      <w:tr w:rsidR="00161DF4" w14:paraId="2160205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EEAB5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4133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224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96812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89D30A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1E-28</w:t>
            </w:r>
          </w:p>
        </w:tc>
      </w:tr>
      <w:tr w:rsidR="00161DF4" w14:paraId="3CB4BC4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FC510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05C53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66CEBE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BA3244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42E-27</w:t>
            </w:r>
          </w:p>
        </w:tc>
      </w:tr>
      <w:tr w:rsidR="00161DF4" w14:paraId="5B87586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CA882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941F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0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87AD5E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6C0EF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0E-26</w:t>
            </w:r>
          </w:p>
        </w:tc>
      </w:tr>
      <w:tr w:rsidR="00161DF4" w14:paraId="6B58DD4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2580B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6C355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EADBE7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A70256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E-23</w:t>
            </w:r>
          </w:p>
        </w:tc>
      </w:tr>
      <w:tr w:rsidR="00161DF4" w14:paraId="7B4F952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2DD15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C514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A4022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F44D8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2E-23</w:t>
            </w:r>
          </w:p>
        </w:tc>
      </w:tr>
      <w:tr w:rsidR="00161DF4" w14:paraId="61ABD58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718DF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3CEA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BEB6E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09812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3E-22</w:t>
            </w:r>
          </w:p>
        </w:tc>
      </w:tr>
      <w:tr w:rsidR="00161DF4" w14:paraId="43D4F86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2CB1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A190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78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22030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7FCAF1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6E-21</w:t>
            </w:r>
          </w:p>
        </w:tc>
      </w:tr>
      <w:tr w:rsidR="00161DF4" w14:paraId="11EB567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4AE1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ACB5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6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FCAB70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DD7C0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8E-21</w:t>
            </w:r>
          </w:p>
        </w:tc>
      </w:tr>
      <w:tr w:rsidR="00161DF4" w14:paraId="6166001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6098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C92F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94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20655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ononuclear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DC88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6E-21</w:t>
            </w:r>
          </w:p>
        </w:tc>
      </w:tr>
      <w:tr w:rsidR="00161DF4" w14:paraId="7CFCFF8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11F21F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66F1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6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59DC7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6C978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1E-21</w:t>
            </w:r>
          </w:p>
        </w:tc>
      </w:tr>
      <w:tr w:rsidR="00161DF4" w14:paraId="32F12BD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0E338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0146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F84C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ymph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7A8D49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E-18</w:t>
            </w:r>
          </w:p>
        </w:tc>
      </w:tr>
      <w:tr w:rsidR="00161DF4" w14:paraId="052DF49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92C39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A559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8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278C9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EDD91C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E-18</w:t>
            </w:r>
          </w:p>
        </w:tc>
      </w:tr>
      <w:tr w:rsidR="00161DF4" w14:paraId="61C2B50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F0CAC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4589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AB119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ymph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1EC04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8E-18</w:t>
            </w:r>
          </w:p>
        </w:tc>
      </w:tr>
      <w:tr w:rsidR="00161DF4" w14:paraId="3644898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5A80D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127C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5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3ADE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sele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68244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8E-18</w:t>
            </w:r>
          </w:p>
        </w:tc>
      </w:tr>
      <w:tr w:rsidR="00161DF4" w14:paraId="704416E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E5D537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58E1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C6B5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31ED0F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5E-18</w:t>
            </w:r>
          </w:p>
        </w:tc>
      </w:tr>
      <w:tr w:rsidR="00161DF4" w14:paraId="7721502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F2FA7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372F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8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A28398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mmune system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33827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6E-18</w:t>
            </w:r>
          </w:p>
        </w:tc>
      </w:tr>
      <w:tr w:rsidR="00161DF4" w14:paraId="7DCDB99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40D77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A7DF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A3639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feron-gamm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512A3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3E-17</w:t>
            </w:r>
          </w:p>
        </w:tc>
      </w:tr>
      <w:tr w:rsidR="00161DF4" w14:paraId="6FAC56D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5539A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92BD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8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6A6FD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E514AB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6E-17</w:t>
            </w:r>
          </w:p>
        </w:tc>
      </w:tr>
      <w:tr w:rsidR="00161DF4" w14:paraId="0A721E0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18CB3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C19D6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7C182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CB11A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6E-17</w:t>
            </w:r>
          </w:p>
        </w:tc>
      </w:tr>
      <w:tr w:rsidR="00161DF4" w14:paraId="5321791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F68F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ED864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34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24580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interferon-gamm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F6364D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3E-17</w:t>
            </w:r>
          </w:p>
        </w:tc>
      </w:tr>
      <w:tr w:rsidR="00161DF4" w14:paraId="5B2495D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62EEB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18004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4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0CF1BC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feron-gamm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4696A6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1E-17</w:t>
            </w:r>
          </w:p>
        </w:tc>
      </w:tr>
      <w:tr w:rsidR="00161DF4" w14:paraId="27C24C2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9616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FB56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A20E82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T cell sele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B77A35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8E-16</w:t>
            </w:r>
          </w:p>
        </w:tc>
      </w:tr>
      <w:tr w:rsidR="00161DF4" w14:paraId="23CD6FA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3EF23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2BB7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210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03A86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03D896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8E-16</w:t>
            </w:r>
          </w:p>
        </w:tc>
      </w:tr>
      <w:tr w:rsidR="00161DF4" w14:paraId="32D2627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B41A3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02B32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3F5A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D7F2C4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3E-16</w:t>
            </w:r>
          </w:p>
        </w:tc>
      </w:tr>
      <w:tr w:rsidR="00161DF4" w14:paraId="6639A5C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C18D5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C2D6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B95D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35D50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1E-16</w:t>
            </w:r>
          </w:p>
        </w:tc>
      </w:tr>
      <w:tr w:rsidR="00161DF4" w14:paraId="233A73C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C99033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1DD3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4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44DE3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interferon-gamm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B1B593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1E-16</w:t>
            </w:r>
          </w:p>
        </w:tc>
      </w:tr>
      <w:tr w:rsidR="00161DF4" w14:paraId="7842199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478D9F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4D7F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2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7248E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costimul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7DE18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3E-15</w:t>
            </w:r>
          </w:p>
        </w:tc>
      </w:tr>
      <w:tr w:rsidR="00161DF4" w14:paraId="3785E82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DC810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4E16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BA430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tural killer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2A9CF6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9E-15</w:t>
            </w:r>
          </w:p>
        </w:tc>
      </w:tr>
      <w:tr w:rsidR="00161DF4" w14:paraId="213EC41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726E1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99F14D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9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EFD8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mmune effector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A3F161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68E-15</w:t>
            </w:r>
          </w:p>
        </w:tc>
      </w:tr>
      <w:tr w:rsidR="00161DF4" w14:paraId="72ADD48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FF4D95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424F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29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DFDF3B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costimul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27AF8F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3E-15</w:t>
            </w:r>
          </w:p>
        </w:tc>
      </w:tr>
      <w:tr w:rsidR="00161DF4" w14:paraId="1C60425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1BF0C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5E7C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8DCA1A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33917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1E-14</w:t>
            </w:r>
          </w:p>
        </w:tc>
      </w:tr>
      <w:tr w:rsidR="00161DF4" w14:paraId="0B66C4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3DEFC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8C408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B93A2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9CA27D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1E-14</w:t>
            </w:r>
          </w:p>
        </w:tc>
      </w:tr>
      <w:tr w:rsidR="00161DF4" w14:paraId="7C29AF5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9731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34098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8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1DF7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activ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9D0DD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8E-14</w:t>
            </w:r>
          </w:p>
        </w:tc>
      </w:tr>
      <w:tr w:rsidR="00161DF4" w14:paraId="2ECACA4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37ED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9B51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39CEC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natural killer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1A6CC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6E-14</w:t>
            </w:r>
          </w:p>
        </w:tc>
      </w:tr>
      <w:tr w:rsidR="00161DF4" w14:paraId="6BC7C46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4BEFF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E58E4B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25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4A1E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ymphocyte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88FFB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4E-14</w:t>
            </w:r>
          </w:p>
        </w:tc>
      </w:tr>
      <w:tr w:rsidR="00161DF4" w14:paraId="163300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9C6C6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B2C0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997AA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daptiv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A81875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E-13</w:t>
            </w:r>
          </w:p>
        </w:tc>
      </w:tr>
      <w:tr w:rsidR="00161DF4" w14:paraId="76983D0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B0E3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1940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8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1BCEA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activ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76FC9A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E-13</w:t>
            </w:r>
          </w:p>
        </w:tc>
      </w:tr>
      <w:tr w:rsidR="00161DF4" w14:paraId="0E12893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969E6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C9DA6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34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CBF3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defens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B516EC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E-13</w:t>
            </w:r>
          </w:p>
        </w:tc>
      </w:tr>
      <w:tr w:rsidR="00161DF4" w14:paraId="6424363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82748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233B7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26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0AD6E1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865601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8E-13</w:t>
            </w:r>
          </w:p>
        </w:tc>
      </w:tr>
      <w:tr w:rsidR="00161DF4" w14:paraId="4B71744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417A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0877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AD78D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A618D2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7E-13</w:t>
            </w:r>
          </w:p>
        </w:tc>
      </w:tr>
      <w:tr w:rsidR="00161DF4" w14:paraId="7AA5CA8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8690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6153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7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BBF56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hemopoie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657355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E-12</w:t>
            </w:r>
          </w:p>
        </w:tc>
      </w:tr>
      <w:tr w:rsidR="00161DF4" w14:paraId="4AAA6B4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55796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2CF7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28CE3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C7D36C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5E-12</w:t>
            </w:r>
          </w:p>
        </w:tc>
      </w:tr>
      <w:tr w:rsidR="00161DF4" w14:paraId="397F4AC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E30CA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68B4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34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EEA833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ell kil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5B9871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4E-12</w:t>
            </w:r>
          </w:p>
        </w:tc>
      </w:tr>
      <w:tr w:rsidR="00161DF4" w14:paraId="48553B6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3657A1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0948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A39C9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response to biot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EB20C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4E-12</w:t>
            </w:r>
          </w:p>
        </w:tc>
      </w:tr>
      <w:tr w:rsidR="00161DF4" w14:paraId="4844375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8D582D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0A2F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0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DE6B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mokine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BD892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7E-12</w:t>
            </w:r>
          </w:p>
        </w:tc>
      </w:tr>
      <w:tr w:rsidR="00161DF4" w14:paraId="17CCE11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C0C2D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3D048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1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1E32B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2F839C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E-12</w:t>
            </w:r>
          </w:p>
        </w:tc>
      </w:tr>
      <w:tr w:rsidR="00161DF4" w14:paraId="0E43326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9E3A4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1903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A546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69787D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5E-12</w:t>
            </w:r>
          </w:p>
        </w:tc>
      </w:tr>
      <w:tr w:rsidR="00161DF4" w14:paraId="5B7A385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2F05C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1D3D9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ED176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kil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B4E9C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9E-12</w:t>
            </w:r>
          </w:p>
        </w:tc>
      </w:tr>
      <w:tr w:rsidR="00161DF4" w14:paraId="32B86A2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AD107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02CB5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2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E299C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natural killer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D74BE6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3E-12</w:t>
            </w:r>
          </w:p>
        </w:tc>
      </w:tr>
      <w:tr w:rsidR="00161DF4" w14:paraId="3B106C9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7CC34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FB7B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6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DCDB5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-positive, 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C13B6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1E-12</w:t>
            </w:r>
          </w:p>
        </w:tc>
      </w:tr>
      <w:tr w:rsidR="00161DF4" w14:paraId="30B6F1C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22504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6E2D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0C5F8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response to biot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CBA64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9E-12</w:t>
            </w:r>
          </w:p>
        </w:tc>
      </w:tr>
      <w:tr w:rsidR="00161DF4" w14:paraId="15F79AD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56601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475F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E2C86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29C1A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2E-12</w:t>
            </w:r>
          </w:p>
        </w:tc>
      </w:tr>
      <w:tr w:rsidR="00161DF4" w14:paraId="4C68F5E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FCA65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85345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235A8F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nat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F9F46B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E-11</w:t>
            </w:r>
          </w:p>
        </w:tc>
      </w:tr>
      <w:tr w:rsidR="00161DF4" w14:paraId="3FC84E9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ADAE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0A59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11C6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feron-gamm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3FB03A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1E-11</w:t>
            </w:r>
          </w:p>
        </w:tc>
      </w:tr>
      <w:tr w:rsidR="00161DF4" w14:paraId="2339B9F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27B31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2B80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908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EFCACC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chemoki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7C579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</w:tr>
      <w:tr w:rsidR="00161DF4" w14:paraId="30030F9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89F03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63AFF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908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66274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chemoki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209BB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</w:tr>
      <w:tr w:rsidR="00161DF4" w14:paraId="12C99D5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7A69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2A61D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F7811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213A6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E-11</w:t>
            </w:r>
          </w:p>
        </w:tc>
      </w:tr>
      <w:tr w:rsidR="00161DF4" w14:paraId="39F2614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BA4EC7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1115C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8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22461E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nat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8CBB52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5E-11</w:t>
            </w:r>
          </w:p>
        </w:tc>
      </w:tr>
      <w:tr w:rsidR="00161DF4" w14:paraId="5C9CD7B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28ACA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17C8F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8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29EB95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389AF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5E-11</w:t>
            </w:r>
          </w:p>
        </w:tc>
      </w:tr>
      <w:tr w:rsidR="00161DF4" w14:paraId="2458A00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80C11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0BE2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CEC649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3DBDA7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5E-11</w:t>
            </w:r>
          </w:p>
        </w:tc>
      </w:tr>
      <w:tr w:rsidR="00161DF4" w14:paraId="48B519C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70031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7684E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71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6D5C1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-positive,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15AEFF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3E-11</w:t>
            </w:r>
          </w:p>
        </w:tc>
      </w:tr>
      <w:tr w:rsidR="00161DF4" w14:paraId="0B026C2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AA6D3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32C97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603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0CB05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feron-gamma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8CAE2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1E-11</w:t>
            </w:r>
          </w:p>
        </w:tc>
      </w:tr>
      <w:tr w:rsidR="00161DF4" w14:paraId="76C8A7B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6FD02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4CD7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6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5F6F9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ymphocyte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ECA6D1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5E-11</w:t>
            </w:r>
          </w:p>
        </w:tc>
      </w:tr>
      <w:tr w:rsidR="00161DF4" w14:paraId="4E4EF5D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D6B1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5537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53CD3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992583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2E-11</w:t>
            </w:r>
          </w:p>
        </w:tc>
      </w:tr>
      <w:tr w:rsidR="00161DF4" w14:paraId="5C4B21E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63949D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ED27AB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94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BB9E4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mononuclear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79CA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4E-11</w:t>
            </w:r>
          </w:p>
        </w:tc>
      </w:tr>
      <w:tr w:rsidR="00161DF4" w14:paraId="6DCF301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95FBE3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11C3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34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79D5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ell kil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01E58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5E-11</w:t>
            </w:r>
          </w:p>
        </w:tc>
      </w:tr>
      <w:tr w:rsidR="00161DF4" w14:paraId="563BE1A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07446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BDE73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5BDD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natural killer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E5BE3B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E-10</w:t>
            </w:r>
          </w:p>
        </w:tc>
      </w:tr>
      <w:tr w:rsidR="00161DF4" w14:paraId="3B2E136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24CE5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16593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69F0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ntigen receptor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3DE2A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7E-10</w:t>
            </w:r>
          </w:p>
        </w:tc>
      </w:tr>
      <w:tr w:rsidR="00161DF4" w14:paraId="1271FB8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AB9A0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41EF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03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F7C387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8EDAE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E-10</w:t>
            </w:r>
          </w:p>
        </w:tc>
      </w:tr>
      <w:tr w:rsidR="00161DF4" w14:paraId="38F1C3D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CB82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4CBB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BA6E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42C778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E-10</w:t>
            </w:r>
          </w:p>
        </w:tc>
      </w:tr>
      <w:tr w:rsidR="00161DF4" w14:paraId="235F691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DF2F4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9A09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C71D0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547178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7E-10</w:t>
            </w:r>
          </w:p>
        </w:tc>
      </w:tr>
      <w:tr w:rsidR="00161DF4" w14:paraId="042E83E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4F94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05FF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961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2DFD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vir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A5FB1A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6E-10</w:t>
            </w:r>
          </w:p>
        </w:tc>
      </w:tr>
      <w:tr w:rsidR="00161DF4" w14:paraId="0A70DA2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785CAB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2BDC9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67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E7641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onuclear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F7186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4E-10</w:t>
            </w:r>
          </w:p>
        </w:tc>
      </w:tr>
      <w:tr w:rsidR="00161DF4" w14:paraId="214440C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66EBC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138BD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9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8BDCC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differenti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46A68D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30E-10</w:t>
            </w:r>
          </w:p>
        </w:tc>
      </w:tr>
      <w:tr w:rsidR="00161DF4" w14:paraId="3E253D5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27672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23DD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BF02E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lerance in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843050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74E-10</w:t>
            </w:r>
          </w:p>
        </w:tc>
      </w:tr>
      <w:tr w:rsidR="00161DF4" w14:paraId="137DD6D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5AF95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F857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6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35F4F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ory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E02FBA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E-09</w:t>
            </w:r>
          </w:p>
        </w:tc>
      </w:tr>
      <w:tr w:rsidR="00161DF4" w14:paraId="1271FB7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A6E7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1AF9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9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D3748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defens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29175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4E-09</w:t>
            </w:r>
          </w:p>
        </w:tc>
      </w:tr>
      <w:tr w:rsidR="00161DF4" w14:paraId="055FE1A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C9C6C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DC58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21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C3CF3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952B7B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3E-09</w:t>
            </w:r>
          </w:p>
        </w:tc>
      </w:tr>
      <w:tr w:rsidR="00161DF4" w14:paraId="64E6D5E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A6046D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898B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7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BA9E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hemopoie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75D648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3E-09</w:t>
            </w:r>
          </w:p>
        </w:tc>
      </w:tr>
      <w:tr w:rsidR="00161DF4" w14:paraId="24834B1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A8DB9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FD97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99FAF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0AEF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1E-09</w:t>
            </w:r>
          </w:p>
        </w:tc>
      </w:tr>
      <w:tr w:rsidR="00161DF4" w14:paraId="15BF753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BE507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C4C59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8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8017E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C5AE2E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6E-09</w:t>
            </w:r>
          </w:p>
        </w:tc>
      </w:tr>
      <w:tr w:rsidR="00161DF4" w14:paraId="426ACA4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00626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CC9F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8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F1D47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T cell sele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3ED47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E-09</w:t>
            </w:r>
          </w:p>
        </w:tc>
      </w:tr>
      <w:tr w:rsidR="00161DF4" w14:paraId="015B81D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DDE9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4DA49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6B11E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EA5F6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E-09</w:t>
            </w:r>
          </w:p>
        </w:tc>
      </w:tr>
      <w:tr w:rsidR="00161DF4" w14:paraId="4FA6654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8FB8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A3A38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8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2C4C3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beta T cell activ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8BEA3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1E-09</w:t>
            </w:r>
          </w:p>
        </w:tc>
      </w:tr>
      <w:tr w:rsidR="00161DF4" w14:paraId="5E1B4E9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8922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09C9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9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F72CD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beta T cell differenti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24BB99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1E-09</w:t>
            </w:r>
          </w:p>
        </w:tc>
      </w:tr>
      <w:tr w:rsidR="00161DF4" w14:paraId="6FF1554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A2B9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5A0B7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1A11D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CE95F1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1E-09</w:t>
            </w:r>
          </w:p>
        </w:tc>
      </w:tr>
      <w:tr w:rsidR="00161DF4" w14:paraId="7BC4557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61B5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7329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72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7FC7D8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ytosolic calcium ion concent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69393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4E-09</w:t>
            </w:r>
          </w:p>
        </w:tc>
      </w:tr>
      <w:tr w:rsidR="00161DF4" w14:paraId="00A9C5A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0F53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157C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67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44318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12433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2E-09</w:t>
            </w:r>
          </w:p>
        </w:tc>
      </w:tr>
      <w:tr w:rsidR="00161DF4" w14:paraId="728B7C0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10CA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2501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6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5A59C3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fense response to vir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D668F1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4E-09</w:t>
            </w:r>
          </w:p>
        </w:tc>
      </w:tr>
      <w:tr w:rsidR="00161DF4" w14:paraId="4693151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2123B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6490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14054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F647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fense response to symbio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1AC20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4E-09</w:t>
            </w:r>
          </w:p>
        </w:tc>
      </w:tr>
      <w:tr w:rsidR="00161DF4" w14:paraId="2CA3D08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39DC0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E8BC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C90530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7CDC8F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0E-09</w:t>
            </w:r>
          </w:p>
        </w:tc>
      </w:tr>
      <w:tr w:rsidR="00161DF4" w14:paraId="782806F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8282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D3B9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1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6E9C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F67B21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3E-09</w:t>
            </w:r>
          </w:p>
        </w:tc>
      </w:tr>
      <w:tr w:rsidR="00161DF4" w14:paraId="5E8B4BF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2A090F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E54B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5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B9191C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1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A91984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3E-09</w:t>
            </w:r>
          </w:p>
        </w:tc>
      </w:tr>
      <w:tr w:rsidR="00161DF4" w14:paraId="50F591F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0EECFE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4A989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0299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D58FA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6E-09</w:t>
            </w:r>
          </w:p>
        </w:tc>
      </w:tr>
      <w:tr w:rsidR="00161DF4" w14:paraId="3568E24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7EDEB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630E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48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C1D50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ytosolic calcium ion concent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BABB5C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8E-09</w:t>
            </w:r>
          </w:p>
        </w:tc>
      </w:tr>
      <w:tr w:rsidR="00161DF4" w14:paraId="0C493A7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3BE12D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E49EE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6032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6B139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F0CF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3E-09</w:t>
            </w:r>
          </w:p>
        </w:tc>
      </w:tr>
      <w:tr w:rsidR="00161DF4" w14:paraId="5259202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05462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42C5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95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C93F0C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natural killer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2898FA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3E-09</w:t>
            </w:r>
          </w:p>
        </w:tc>
      </w:tr>
      <w:tr w:rsidR="00161DF4" w14:paraId="69EC99C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0338F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518BE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416C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0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EEEC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5E-09</w:t>
            </w:r>
          </w:p>
        </w:tc>
      </w:tr>
      <w:tr w:rsidR="00161DF4" w14:paraId="34A47B9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4D4EDC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B25D0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7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A8CE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-positive, alpha-beta T cell lineag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0CE47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5E-08</w:t>
            </w:r>
          </w:p>
        </w:tc>
      </w:tr>
      <w:tr w:rsidR="00161DF4" w14:paraId="7294999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2761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E4686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F8752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62990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161DF4" w14:paraId="5EB201D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9D655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AB7E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5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1A21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98216D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9E-08</w:t>
            </w:r>
          </w:p>
        </w:tc>
      </w:tr>
      <w:tr w:rsidR="00161DF4" w14:paraId="4947425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FCFAC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2E94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F230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beta T cell lineag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35DC0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4E-08</w:t>
            </w:r>
          </w:p>
        </w:tc>
      </w:tr>
      <w:tr w:rsidR="00161DF4" w14:paraId="1BD327F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C84A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7CE0E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9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70DF67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-positive, alpha-beta T cell differenti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DB45FF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0E-08</w:t>
            </w:r>
          </w:p>
        </w:tc>
      </w:tr>
      <w:tr w:rsidR="00161DF4" w14:paraId="623C0A3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EB09A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26D8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54EDA0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production of molecular mediator of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D0E8CC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4E-08</w:t>
            </w:r>
          </w:p>
        </w:tc>
      </w:tr>
      <w:tr w:rsidR="00161DF4" w14:paraId="2BA7614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46071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F27B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87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7DBE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calcium ion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1F4E95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3E-08</w:t>
            </w:r>
          </w:p>
        </w:tc>
      </w:tr>
      <w:tr w:rsidR="00161DF4" w14:paraId="331EB46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F4CAC8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82A0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D435F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daptiv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B0BBB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E-08</w:t>
            </w:r>
          </w:p>
        </w:tc>
      </w:tr>
      <w:tr w:rsidR="00161DF4" w14:paraId="14B2CB3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BFB81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957A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95AE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-positive or CD8-positive, alpha-beta T cell lineag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044A67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8E-08</w:t>
            </w:r>
          </w:p>
        </w:tc>
      </w:tr>
      <w:tr w:rsidR="00161DF4" w14:paraId="08C6387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A2BE3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BE38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6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C88B9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ymic T cell sele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50547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8E-08</w:t>
            </w:r>
          </w:p>
        </w:tc>
      </w:tr>
      <w:tr w:rsidR="00161DF4" w14:paraId="4F5F513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77227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751C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D45E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367CD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7E-08</w:t>
            </w:r>
          </w:p>
        </w:tc>
      </w:tr>
      <w:tr w:rsidR="00161DF4" w14:paraId="187F61A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6BC7FE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83AC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E80F7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thymic T cell sele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9EBB2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5E-08</w:t>
            </w:r>
          </w:p>
        </w:tc>
      </w:tr>
      <w:tr w:rsidR="00161DF4" w14:paraId="15326C5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9D1EE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C6E6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507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A7F69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 ion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10810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9E-08</w:t>
            </w:r>
          </w:p>
        </w:tc>
      </w:tr>
      <w:tr w:rsidR="00161DF4" w14:paraId="59E7F4D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A722E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97389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9026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077FA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5DCFD2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1E-08</w:t>
            </w:r>
          </w:p>
        </w:tc>
      </w:tr>
      <w:tr w:rsidR="00161DF4" w14:paraId="3AB31A4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2A7D7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C0C86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77FFF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6D932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8E-08</w:t>
            </w:r>
          </w:p>
        </w:tc>
      </w:tr>
      <w:tr w:rsidR="00161DF4" w14:paraId="0BAE054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04113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14B1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0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ED9C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89D49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5E-08</w:t>
            </w:r>
          </w:p>
        </w:tc>
      </w:tr>
      <w:tr w:rsidR="00161DF4" w14:paraId="526E5B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0CDC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6354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3A471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10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6994EB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8E-08</w:t>
            </w:r>
          </w:p>
        </w:tc>
      </w:tr>
      <w:tr w:rsidR="00161DF4" w14:paraId="51FBA6E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C31D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3DA9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EABCF4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ytokine produc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03B676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92E-08</w:t>
            </w:r>
          </w:p>
        </w:tc>
      </w:tr>
      <w:tr w:rsidR="00161DF4" w14:paraId="6323912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E3DB6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9E28A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E8AC1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helper cell lineag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C2C1B6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17E-08</w:t>
            </w:r>
          </w:p>
        </w:tc>
      </w:tr>
      <w:tr w:rsidR="00161DF4" w14:paraId="7E39A9C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84B6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6689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224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C267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01D44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69E-08</w:t>
            </w:r>
          </w:p>
        </w:tc>
      </w:tr>
      <w:tr w:rsidR="00161DF4" w14:paraId="4E9CA63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533B03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FBA4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E7003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D4-positive, 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FF138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8E-08</w:t>
            </w:r>
          </w:p>
        </w:tc>
      </w:tr>
      <w:tr w:rsidR="00161DF4" w14:paraId="42B5431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AA252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4762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D929F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CF4498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0E-08</w:t>
            </w:r>
          </w:p>
        </w:tc>
      </w:tr>
      <w:tr w:rsidR="00161DF4" w14:paraId="7E27951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EDC9A9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241BC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7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4B6C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D4-positive, 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C7EF91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6E-08</w:t>
            </w:r>
          </w:p>
        </w:tc>
      </w:tr>
      <w:tr w:rsidR="00161DF4" w14:paraId="6F5D441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F8F7F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0BEA1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4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71FCE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olerance in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A4B21D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E-07</w:t>
            </w:r>
          </w:p>
        </w:tc>
      </w:tr>
      <w:tr w:rsidR="00161DF4" w14:paraId="16DC578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80AE9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B33C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8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83561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regulatory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E2EE4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E-07</w:t>
            </w:r>
          </w:p>
        </w:tc>
      </w:tr>
      <w:tr w:rsidR="00161DF4" w14:paraId="447DDC4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1613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E8D15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09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1B32C0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helper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ADD2D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3E-07</w:t>
            </w:r>
          </w:p>
        </w:tc>
      </w:tr>
      <w:tr w:rsidR="00161DF4" w14:paraId="19AB737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B7800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C9923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75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FA3DD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anul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B22307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E-07</w:t>
            </w:r>
          </w:p>
        </w:tc>
      </w:tr>
      <w:tr w:rsidR="00161DF4" w14:paraId="1AE6F35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1799B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5C210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7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66C03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-mediated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8DE802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E-07</w:t>
            </w:r>
          </w:p>
        </w:tc>
      </w:tr>
      <w:tr w:rsidR="00161DF4" w14:paraId="1F883B1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913348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D27D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5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32DC2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divalent inorganic cation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8339FD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1E-07</w:t>
            </w:r>
          </w:p>
        </w:tc>
      </w:tr>
      <w:tr w:rsidR="00161DF4" w14:paraId="75700AA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84F09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2531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75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CF678B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id leuk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681323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8E-07</w:t>
            </w:r>
          </w:p>
        </w:tc>
      </w:tr>
      <w:tr w:rsidR="00161DF4" w14:paraId="75F361C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5646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CDD5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51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7FBF3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D4-positive,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D72D5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4E-07</w:t>
            </w:r>
          </w:p>
        </w:tc>
      </w:tr>
      <w:tr w:rsidR="00161DF4" w14:paraId="0E58C9F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4FA32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7729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F907EC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lineag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5D7B8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E-07</w:t>
            </w:r>
          </w:p>
        </w:tc>
      </w:tr>
      <w:tr w:rsidR="00161DF4" w14:paraId="1FE7447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F485C4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09B47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6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D5CFF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kine produc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3C60CD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2E-07</w:t>
            </w:r>
          </w:p>
        </w:tc>
      </w:tr>
      <w:tr w:rsidR="00161DF4" w14:paraId="5A89ABE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39363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E262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1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6E7E0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tolerance in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8AF5CD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6E-07</w:t>
            </w:r>
          </w:p>
        </w:tc>
      </w:tr>
      <w:tr w:rsidR="00161DF4" w14:paraId="6D0A4F7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938F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EDA8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5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173CD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thymic T cell sele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A9F43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6E-07</w:t>
            </w:r>
          </w:p>
        </w:tc>
      </w:tr>
      <w:tr w:rsidR="00161DF4" w14:paraId="3B5823B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F97B3F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DFF0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54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F27F18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helper 17 cell lineag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A68A39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6E-07</w:t>
            </w:r>
          </w:p>
        </w:tc>
      </w:tr>
      <w:tr w:rsidR="00161DF4" w14:paraId="7CF9EB1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F5EA06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3CA4D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70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D8C13D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dritic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1E1C2C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5E-07</w:t>
            </w:r>
          </w:p>
        </w:tc>
      </w:tr>
      <w:tr w:rsidR="00161DF4" w14:paraId="01356FC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BC9E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0685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42F4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mmune effector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A0E9C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1E-07</w:t>
            </w:r>
          </w:p>
        </w:tc>
      </w:tr>
      <w:tr w:rsidR="00161DF4" w14:paraId="4D4E51B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A0E192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E700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7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DFD8C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id dendritic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FA099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6E-07</w:t>
            </w:r>
          </w:p>
        </w:tc>
      </w:tr>
      <w:tr w:rsidR="00161DF4" w14:paraId="0B22A86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A11F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36592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49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00698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lipopolysaccharid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81D67C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6E-07</w:t>
            </w:r>
          </w:p>
        </w:tc>
      </w:tr>
      <w:tr w:rsidR="00161DF4" w14:paraId="4E8B0F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A2C4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4C76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5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65E33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valent inorganic cation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ED741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9E-07</w:t>
            </w:r>
          </w:p>
        </w:tc>
      </w:tr>
      <w:tr w:rsidR="00161DF4" w14:paraId="74B92EB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7E886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7434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8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B1C479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6F4499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8E-07</w:t>
            </w:r>
          </w:p>
        </w:tc>
      </w:tr>
      <w:tr w:rsidR="00161DF4" w14:paraId="2CBE58B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F4196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23177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5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EC6FDE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D4-positive,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30688E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1E-07</w:t>
            </w:r>
          </w:p>
        </w:tc>
      </w:tr>
      <w:tr w:rsidR="00161DF4" w14:paraId="22F0CC7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D5F10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FD2E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8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5E315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B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3B5079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17E-07</w:t>
            </w:r>
          </w:p>
        </w:tc>
      </w:tr>
      <w:tr w:rsidR="00161DF4" w14:paraId="3679464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E032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F06B2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34C0D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A1D51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6E-07</w:t>
            </w:r>
          </w:p>
        </w:tc>
      </w:tr>
      <w:tr w:rsidR="00161DF4" w14:paraId="0F40FC2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589D7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21FA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9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682B8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activation via T cell receptor contact with antigen bound to MHC molecule on antigen presenting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FE3BFC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6E-07</w:t>
            </w:r>
          </w:p>
        </w:tc>
      </w:tr>
      <w:tr w:rsidR="00161DF4" w14:paraId="2F017EE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171D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E2A1F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71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16CA7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06C1F8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5E-07</w:t>
            </w:r>
          </w:p>
        </w:tc>
      </w:tr>
      <w:tr w:rsidR="00161DF4" w14:paraId="33D8682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76DC1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9D83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8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DC37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559F9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1E-07</w:t>
            </w:r>
          </w:p>
        </w:tc>
      </w:tr>
      <w:tr w:rsidR="00161DF4" w14:paraId="2558DA9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0217E0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EBEF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95523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22E4D5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5E-07</w:t>
            </w:r>
          </w:p>
        </w:tc>
      </w:tr>
      <w:tr w:rsidR="00161DF4" w14:paraId="1066516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C7B0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BB7A9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59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A5B90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B4492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5E-07</w:t>
            </w:r>
          </w:p>
        </w:tc>
      </w:tr>
      <w:tr w:rsidR="00161DF4" w14:paraId="36BA908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04EA5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35D6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70F1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ntigen receptor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7E852B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4E-07</w:t>
            </w:r>
          </w:p>
        </w:tc>
      </w:tr>
      <w:tr w:rsidR="00161DF4" w14:paraId="78D155B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472E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C3A2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B31A8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0C101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89E-07</w:t>
            </w:r>
          </w:p>
        </w:tc>
      </w:tr>
      <w:tr w:rsidR="00161DF4" w14:paraId="39B2C45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1D1F2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4DE1D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24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CDDCF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674AF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E-06</w:t>
            </w:r>
          </w:p>
        </w:tc>
      </w:tr>
      <w:tr w:rsidR="00161DF4" w14:paraId="5A8EE49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22E77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1794D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9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BB665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5B3F0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7E-06</w:t>
            </w:r>
          </w:p>
        </w:tc>
      </w:tr>
      <w:tr w:rsidR="00161DF4" w14:paraId="1B13471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E51D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A68F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8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6DCF8F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48348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E-06</w:t>
            </w:r>
          </w:p>
        </w:tc>
      </w:tr>
      <w:tr w:rsidR="00161DF4" w14:paraId="0951254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9A9A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2C41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FE436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dritic cel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1190E9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1E-06</w:t>
            </w:r>
          </w:p>
        </w:tc>
      </w:tr>
      <w:tr w:rsidR="00161DF4" w14:paraId="624AD9F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90EC7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7136B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F0CDC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4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B6CA6E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E-06</w:t>
            </w:r>
          </w:p>
        </w:tc>
      </w:tr>
      <w:tr w:rsidR="00161DF4" w14:paraId="0A0CDAF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986C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7956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FEFBA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molecule of bacterial orig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D0099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E-06</w:t>
            </w:r>
          </w:p>
        </w:tc>
      </w:tr>
      <w:tr w:rsidR="00161DF4" w14:paraId="765346B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A3932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4A09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9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6813E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CFA75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E-06</w:t>
            </w:r>
          </w:p>
        </w:tc>
      </w:tr>
      <w:tr w:rsidR="00161DF4" w14:paraId="5419292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3CD98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6DB5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4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C921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olerance in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71FA56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0E-06</w:t>
            </w:r>
          </w:p>
        </w:tc>
      </w:tr>
      <w:tr w:rsidR="00161DF4" w14:paraId="1F47C57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44D65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2DB5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6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C9D80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anul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5D9C7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1E-06</w:t>
            </w:r>
          </w:p>
        </w:tc>
      </w:tr>
      <w:tr w:rsidR="00161DF4" w14:paraId="28BD908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F6E357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0650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0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7456E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peptide antige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D9ADA8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0E-06</w:t>
            </w:r>
          </w:p>
        </w:tc>
      </w:tr>
      <w:tr w:rsidR="00161DF4" w14:paraId="04E56A0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B5D98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0B244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F8A07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ymphocyte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A316B1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5E-06</w:t>
            </w:r>
          </w:p>
        </w:tc>
      </w:tr>
      <w:tr w:rsidR="00161DF4" w14:paraId="549F4F8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0217C3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A807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7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C2178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B28BB1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5E-06</w:t>
            </w:r>
          </w:p>
        </w:tc>
      </w:tr>
      <w:tr w:rsidR="00161DF4" w14:paraId="44C7C32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EBAE1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786D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11CDF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tolerance in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BB5494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6E-06</w:t>
            </w:r>
          </w:p>
        </w:tc>
      </w:tr>
      <w:tr w:rsidR="00161DF4" w14:paraId="2E33F3E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E95F9F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A37A4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60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C96F82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8-positive,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6BB659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2E-06</w:t>
            </w:r>
          </w:p>
        </w:tc>
      </w:tr>
      <w:tr w:rsidR="00161DF4" w14:paraId="4F82A31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21577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2522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7AC8A5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beta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14502A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3E-06</w:t>
            </w:r>
          </w:p>
        </w:tc>
      </w:tr>
      <w:tr w:rsidR="00161DF4" w14:paraId="479E695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1B7A9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FF0F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001E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8AB1DA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2E-06</w:t>
            </w:r>
          </w:p>
        </w:tc>
      </w:tr>
      <w:tr w:rsidR="00161DF4" w14:paraId="7FAE5CF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3AF8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5784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2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896F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flammatory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82E59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5E-06</w:t>
            </w:r>
          </w:p>
        </w:tc>
      </w:tr>
      <w:tr w:rsidR="00161DF4" w14:paraId="049B425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F30854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750A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8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C2540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C35521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9E-06</w:t>
            </w:r>
          </w:p>
        </w:tc>
      </w:tr>
      <w:tr w:rsidR="00161DF4" w14:paraId="6080293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34C61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4B85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88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05642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82F0FD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3E-06</w:t>
            </w:r>
          </w:p>
        </w:tc>
      </w:tr>
      <w:tr w:rsidR="00161DF4" w14:paraId="1324A3F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FB8EE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93493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16CA0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logical synapse form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F614F1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8E-06</w:t>
            </w:r>
          </w:p>
        </w:tc>
      </w:tr>
      <w:tr w:rsidR="00161DF4" w14:paraId="75E3C6E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FB301E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5D36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107E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ntigen processing and present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3DD8FD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8E-06</w:t>
            </w:r>
          </w:p>
        </w:tc>
      </w:tr>
      <w:tr w:rsidR="00161DF4" w14:paraId="1F703AA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E5274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C529B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26BC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10DF4A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3E-06</w:t>
            </w:r>
          </w:p>
        </w:tc>
      </w:tr>
      <w:tr w:rsidR="00161DF4" w14:paraId="725D52C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F8726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DD1D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633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3B3FF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dritic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4CF4F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1E-06</w:t>
            </w:r>
          </w:p>
        </w:tc>
      </w:tr>
      <w:tr w:rsidR="00161DF4" w14:paraId="780B1CA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13DBA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2192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53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AFAAFF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helper 17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3CA82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1E-06</w:t>
            </w:r>
          </w:p>
        </w:tc>
      </w:tr>
      <w:tr w:rsidR="00161DF4" w14:paraId="2F42B0A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57400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414F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FA6CD9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-helper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29FFA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7E-06</w:t>
            </w:r>
          </w:p>
        </w:tc>
      </w:tr>
      <w:tr w:rsidR="00161DF4" w14:paraId="3B5E8D5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C7F7C2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CA2E8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4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4677C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lpha-beta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10F19D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2E-06</w:t>
            </w:r>
          </w:p>
        </w:tc>
      </w:tr>
      <w:tr w:rsidR="00161DF4" w14:paraId="5543C3B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5612CB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FCE2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3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F899AD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1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071F2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4E-06</w:t>
            </w:r>
          </w:p>
        </w:tc>
      </w:tr>
      <w:tr w:rsidR="00161DF4" w14:paraId="47BD52B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B8DA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A69DC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4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FFF4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D433E6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13E-06</w:t>
            </w:r>
          </w:p>
        </w:tc>
      </w:tr>
      <w:tr w:rsidR="00161DF4" w14:paraId="4BDFC61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51B7F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FD6B4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0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0990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helper 1 typ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042A8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74E-06</w:t>
            </w:r>
          </w:p>
        </w:tc>
      </w:tr>
      <w:tr w:rsidR="00161DF4" w14:paraId="67B56CF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2C067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5479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5C836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D6CE4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E-05</w:t>
            </w:r>
          </w:p>
        </w:tc>
      </w:tr>
      <w:tr w:rsidR="00161DF4" w14:paraId="3ACE9B8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22F9E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DA04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2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4EBD7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lipopolysaccharid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A9CA9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E-05</w:t>
            </w:r>
          </w:p>
        </w:tc>
      </w:tr>
      <w:tr w:rsidR="00161DF4" w14:paraId="006BA88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31C0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C3C6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1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F958F8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euk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7AFDAD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3E-05</w:t>
            </w:r>
          </w:p>
        </w:tc>
      </w:tr>
      <w:tr w:rsidR="00161DF4" w14:paraId="173399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2BFF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E3A9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7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7DD1A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4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5DF2A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</w:tr>
      <w:tr w:rsidR="00161DF4" w14:paraId="0B5BCE9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19E89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01A48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C1150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dritic cell antigen processing and present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5CEF7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1E-05</w:t>
            </w:r>
          </w:p>
        </w:tc>
      </w:tr>
      <w:tr w:rsidR="00161DF4" w14:paraId="4EAD6F2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109A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F7496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0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C6B4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ctivated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19B12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 w:rsidR="00161DF4" w14:paraId="40631F6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8DB9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1A115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4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91941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EEE8B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</w:tr>
      <w:tr w:rsidR="00161DF4" w14:paraId="6C33E9C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5B7B7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F7A1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9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DFE9BC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terleukin-10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AA380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</w:tr>
      <w:tr w:rsidR="00161DF4" w14:paraId="6874EC8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9CB94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7CE3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53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2A2E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-helper 17 typ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C45450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3E-05</w:t>
            </w:r>
          </w:p>
        </w:tc>
      </w:tr>
      <w:tr w:rsidR="00161DF4" w14:paraId="246424C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8A428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CBE2E2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1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6FDFE7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tural killer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17E2C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8E-05</w:t>
            </w:r>
          </w:p>
        </w:tc>
      </w:tr>
      <w:tr w:rsidR="00161DF4" w14:paraId="5E1D200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0E354D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C3A63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FD2E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e response to tumor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DFE9E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</w:tr>
      <w:tr w:rsidR="00161DF4" w14:paraId="1EDD8C7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638A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C38E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83A245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4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8FDB5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</w:tr>
      <w:tr w:rsidR="00161DF4" w14:paraId="2425376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4637E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EADFA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893DD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9E54B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</w:tr>
      <w:tr w:rsidR="00161DF4" w14:paraId="735802B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2CBC12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BE32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9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49366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regulatory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CD62E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3E-05</w:t>
            </w:r>
          </w:p>
        </w:tc>
      </w:tr>
      <w:tr w:rsidR="00161DF4" w14:paraId="51CCA59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26C4B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8B943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4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C30B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lpha-beta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9D2CC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6E-05</w:t>
            </w:r>
          </w:p>
        </w:tc>
      </w:tr>
      <w:tr w:rsidR="00161DF4" w14:paraId="4ED9BCF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2FA5C8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BBFD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2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BFFF2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FC51C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E-05</w:t>
            </w:r>
          </w:p>
        </w:tc>
      </w:tr>
      <w:tr w:rsidR="00161DF4" w14:paraId="6380BA8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2335E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AD9D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2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A6EEF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molecule of bacterial orig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F4B99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E-05</w:t>
            </w:r>
          </w:p>
        </w:tc>
      </w:tr>
      <w:tr w:rsidR="00161DF4" w14:paraId="1B701A1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81DE9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44E3C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6E3277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ivated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6E599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3E-05</w:t>
            </w:r>
          </w:p>
        </w:tc>
      </w:tr>
      <w:tr w:rsidR="00161DF4" w14:paraId="120B7AE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A610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E3C7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0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C5873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differentiation in thym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50E26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8E-05</w:t>
            </w:r>
          </w:p>
        </w:tc>
      </w:tr>
      <w:tr w:rsidR="00161DF4" w14:paraId="5D81AFF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764A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E01E5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34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9D3F09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defens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2C292A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7E-05</w:t>
            </w:r>
          </w:p>
        </w:tc>
      </w:tr>
      <w:tr w:rsidR="00161DF4" w14:paraId="34DE11B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3479A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CF094D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8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48AE6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FB6DA3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4E-05</w:t>
            </w:r>
          </w:p>
        </w:tc>
      </w:tr>
      <w:tr w:rsidR="00161DF4" w14:paraId="38E9A35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659CF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86BC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0014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response to tumor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82BF1D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4E-05</w:t>
            </w:r>
          </w:p>
        </w:tc>
      </w:tr>
      <w:tr w:rsidR="00161DF4" w14:paraId="486B3E8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62D13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636A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F6E24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mmune response to tumor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454130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4E-05</w:t>
            </w:r>
          </w:p>
        </w:tc>
      </w:tr>
      <w:tr w:rsidR="00161DF4" w14:paraId="5CDAB57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54A76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C3BF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49EE0B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terleukin-1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E1EC0E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4E-05</w:t>
            </w:r>
          </w:p>
        </w:tc>
      </w:tr>
      <w:tr w:rsidR="00161DF4" w14:paraId="2A748D4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7020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18A3E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8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F8611C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64E36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9E-05</w:t>
            </w:r>
          </w:p>
        </w:tc>
      </w:tr>
      <w:tr w:rsidR="00161DF4" w14:paraId="07DCB1B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45DCD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A4F5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6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C5983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ononuclear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103BFA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5E-05</w:t>
            </w:r>
          </w:p>
        </w:tc>
      </w:tr>
      <w:tr w:rsidR="00161DF4" w14:paraId="50EF41E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89B05A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35089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398338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ell-cell adhesion mediated by integr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0FD4FE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1E-05</w:t>
            </w:r>
          </w:p>
        </w:tc>
      </w:tr>
      <w:tr w:rsidR="00161DF4" w14:paraId="2377C4B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5C05E3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EA296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1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54370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72E3A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4E-05</w:t>
            </w:r>
          </w:p>
        </w:tc>
      </w:tr>
      <w:tr w:rsidR="00161DF4" w14:paraId="767C694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4C1C4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AC46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41BB7F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terleukin-2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66D34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9E-05</w:t>
            </w:r>
          </w:p>
        </w:tc>
      </w:tr>
      <w:tr w:rsidR="00161DF4" w14:paraId="6062540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DE0AE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90646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7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680D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FCE175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10E-05</w:t>
            </w:r>
          </w:p>
        </w:tc>
      </w:tr>
      <w:tr w:rsidR="00161DF4" w14:paraId="14B2C1A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73E47D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56DE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67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EB1BE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ononuclear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3DB720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6E-05</w:t>
            </w:r>
          </w:p>
        </w:tc>
      </w:tr>
      <w:tr w:rsidR="00161DF4" w14:paraId="1A0F824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8BCCD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2D6E8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4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FF510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ronic inflammatory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77762A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7E-05</w:t>
            </w:r>
          </w:p>
        </w:tc>
      </w:tr>
      <w:tr w:rsidR="00161DF4" w14:paraId="6B88FA5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0056B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F4572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AC140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natural killer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CF735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7E-05</w:t>
            </w:r>
          </w:p>
        </w:tc>
      </w:tr>
      <w:tr w:rsidR="00161DF4" w14:paraId="06E45D7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F7DF3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03B90E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603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832F0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pe I interferon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53394E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1E-05</w:t>
            </w:r>
          </w:p>
        </w:tc>
      </w:tr>
      <w:tr w:rsidR="00161DF4" w14:paraId="019CB3C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1E2D8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A9D4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C5CF1A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type I interfer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AED13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13E-05</w:t>
            </w:r>
          </w:p>
        </w:tc>
      </w:tr>
      <w:tr w:rsidR="00161DF4" w14:paraId="086AF7B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3A889E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BED2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90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A8D73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viral life cy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FA502D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1E-05</w:t>
            </w:r>
          </w:p>
        </w:tc>
      </w:tr>
      <w:tr w:rsidR="00161DF4" w14:paraId="4FC51D6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AD89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6FE8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67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6253D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BE7CC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2E-05</w:t>
            </w:r>
          </w:p>
        </w:tc>
      </w:tr>
      <w:tr w:rsidR="00161DF4" w14:paraId="32DD928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05ED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65115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15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5771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ll-like receptor 7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AC0F8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3E-05</w:t>
            </w:r>
          </w:p>
        </w:tc>
      </w:tr>
      <w:tr w:rsidR="00161DF4" w14:paraId="2A9AC12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94C0E8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5D538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8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FD974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emory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45D4E8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3E-05</w:t>
            </w:r>
          </w:p>
        </w:tc>
      </w:tr>
      <w:tr w:rsidR="00161DF4" w14:paraId="4031B18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DEFBC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12F6A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4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147B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alcium-mediated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3CED0E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1E-05</w:t>
            </w:r>
          </w:p>
        </w:tc>
      </w:tr>
      <w:tr w:rsidR="00161DF4" w14:paraId="2D7AD59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750A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E112A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8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95DD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terferon-gamm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76D0C3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6E-05</w:t>
            </w:r>
          </w:p>
        </w:tc>
      </w:tr>
      <w:tr w:rsidR="00161DF4" w14:paraId="00CE775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6148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1B52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2867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ymph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103BA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9E-05</w:t>
            </w:r>
          </w:p>
        </w:tc>
      </w:tr>
      <w:tr w:rsidR="00161DF4" w14:paraId="09589F8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BC498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014749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BC9419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production of molecular mediator of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2E6550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55E-05</w:t>
            </w:r>
          </w:p>
        </w:tc>
      </w:tr>
      <w:tr w:rsidR="00161DF4" w14:paraId="2FB24FE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7EC91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8944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26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2236E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neutrophi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454439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05</w:t>
            </w:r>
          </w:p>
        </w:tc>
      </w:tr>
      <w:tr w:rsidR="00161DF4" w14:paraId="14A5ED3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AF118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412B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2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2EF9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biot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27D86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 w:rsidR="00161DF4" w14:paraId="61556FE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C8B26E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15F914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A544CB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ell adhesion mediated by integr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0F199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 w:rsidR="00161DF4" w14:paraId="42B5E47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B3A82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4767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4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66D44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tumor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DA889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 w:rsidR="00161DF4" w14:paraId="22C5C66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70A6F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567D9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34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F1DB9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type I interfer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252850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15</w:t>
            </w:r>
          </w:p>
        </w:tc>
      </w:tr>
      <w:tr w:rsidR="00161DF4" w14:paraId="2BC313D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58BF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AF9F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7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8E6E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mory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3B4B4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23</w:t>
            </w:r>
          </w:p>
        </w:tc>
      </w:tr>
      <w:tr w:rsidR="00161DF4" w14:paraId="4C39BAC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5DC27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9F356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6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746A1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flammatory response to antigen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BF129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42</w:t>
            </w:r>
          </w:p>
        </w:tc>
      </w:tr>
      <w:tr w:rsidR="00161DF4" w14:paraId="6B43337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BEF8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3FC8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1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40CAFC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5C114A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51</w:t>
            </w:r>
          </w:p>
        </w:tc>
      </w:tr>
      <w:tr w:rsidR="00161DF4" w14:paraId="39CCE77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198D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4CE5B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9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0161F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cond-messenger-mediated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BB354E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72</w:t>
            </w:r>
          </w:p>
        </w:tc>
      </w:tr>
      <w:tr w:rsidR="00161DF4" w14:paraId="24A18BD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D816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D859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6FACF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EF4E92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74</w:t>
            </w:r>
          </w:p>
        </w:tc>
      </w:tr>
      <w:tr w:rsidR="00161DF4" w14:paraId="49993AE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47E3E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25F4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58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D1C5D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 protein-coupled purinergic nucleotide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3F407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83</w:t>
            </w:r>
          </w:p>
        </w:tc>
      </w:tr>
      <w:tr w:rsidR="00161DF4" w14:paraId="13FEFDF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675545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3125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E7304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731BD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83</w:t>
            </w:r>
          </w:p>
        </w:tc>
      </w:tr>
      <w:tr w:rsidR="00161DF4" w14:paraId="7EF7496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8629D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39EE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71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6EBA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logical memory formation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E8119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83</w:t>
            </w:r>
          </w:p>
        </w:tc>
      </w:tr>
      <w:tr w:rsidR="00161DF4" w14:paraId="1C868E6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FC90C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DF47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1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6BA73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9DD5EB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02</w:t>
            </w:r>
          </w:p>
        </w:tc>
      </w:tr>
      <w:tr w:rsidR="00161DF4" w14:paraId="6B17BDE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11168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99F3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7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81070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s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9BFB88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13</w:t>
            </w:r>
          </w:p>
        </w:tc>
      </w:tr>
      <w:tr w:rsidR="00161DF4" w14:paraId="45A4673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8DE42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BB6F4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9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A881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85D0B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16</w:t>
            </w:r>
          </w:p>
        </w:tc>
      </w:tr>
      <w:tr w:rsidR="00161DF4" w14:paraId="79B100A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F17F9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C1F1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C56DE7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adaptive immune response based on somatic recombination of immune receptors built from immunoglobulin superfamily domain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BA2A56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35</w:t>
            </w:r>
          </w:p>
        </w:tc>
      </w:tr>
      <w:tr w:rsidR="00161DF4" w14:paraId="33830CC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67371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CA53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EB47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response to tumor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624F97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62</w:t>
            </w:r>
          </w:p>
        </w:tc>
      </w:tr>
      <w:tr w:rsidR="00161DF4" w14:paraId="7E4249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58DA0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5085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D0B90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mmune response to tumor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FC25BA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62</w:t>
            </w:r>
          </w:p>
        </w:tc>
      </w:tr>
      <w:tr w:rsidR="00161DF4" w14:paraId="2891ABB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14BDF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C89D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0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96038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activated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5F0D6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62</w:t>
            </w:r>
          </w:p>
        </w:tc>
      </w:tr>
      <w:tr w:rsidR="00161DF4" w14:paraId="283C5AD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77565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B14C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5E2FC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ell adhesion mediated by integr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00AC53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72</w:t>
            </w:r>
          </w:p>
        </w:tc>
      </w:tr>
      <w:tr w:rsidR="00161DF4" w14:paraId="526465D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74F8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718B9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70474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lammatory response to antigen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0FAD90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72</w:t>
            </w:r>
          </w:p>
        </w:tc>
      </w:tr>
      <w:tr w:rsidR="00161DF4" w14:paraId="52ED599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0A2C3F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44A7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E1AD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ivation of innat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B7D82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89</w:t>
            </w:r>
          </w:p>
        </w:tc>
      </w:tr>
      <w:tr w:rsidR="00161DF4" w14:paraId="0115BBA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693D4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0470F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12713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tumor necrosis factor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31D2B5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93</w:t>
            </w:r>
          </w:p>
        </w:tc>
      </w:tr>
      <w:tr w:rsidR="00161DF4" w14:paraId="16750E9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CC848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0421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78072D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5C30A7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02</w:t>
            </w:r>
          </w:p>
        </w:tc>
      </w:tr>
      <w:tr w:rsidR="00161DF4" w14:paraId="216B68A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BE43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4098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6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A39FD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tumor necrosis factor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AF84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06</w:t>
            </w:r>
          </w:p>
        </w:tc>
      </w:tr>
      <w:tr w:rsidR="00161DF4" w14:paraId="1C7C3CD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09ACA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443B1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D9BBA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3E20C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12</w:t>
            </w:r>
          </w:p>
        </w:tc>
      </w:tr>
      <w:tr w:rsidR="00161DF4" w14:paraId="33F6179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53720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E30B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5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74B5E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protozoa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84852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12</w:t>
            </w:r>
          </w:p>
        </w:tc>
      </w:tr>
      <w:tr w:rsidR="00161DF4" w14:paraId="509A55D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2F2F8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231DE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43E37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grin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D2D74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12</w:t>
            </w:r>
          </w:p>
        </w:tc>
      </w:tr>
      <w:tr w:rsidR="00161DF4" w14:paraId="406325B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DB69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7D6B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8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5A4D6C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fense response to protozoa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CF57A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12</w:t>
            </w:r>
          </w:p>
        </w:tc>
      </w:tr>
      <w:tr w:rsidR="00161DF4" w14:paraId="4B298FC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ABD6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4047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4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20501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523D8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57</w:t>
            </w:r>
          </w:p>
        </w:tc>
      </w:tr>
      <w:tr w:rsidR="00161DF4" w14:paraId="6B2A474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47E16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401E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AD995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flammatory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568B4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1</w:t>
            </w:r>
          </w:p>
        </w:tc>
      </w:tr>
      <w:tr w:rsidR="00161DF4" w14:paraId="7552BE3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FFCA3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217D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1D184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cytokine produc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D37C4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9</w:t>
            </w:r>
          </w:p>
        </w:tc>
      </w:tr>
      <w:tr w:rsidR="00161DF4" w14:paraId="351B6D7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2579C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2131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34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287C5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cell kil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A244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9</w:t>
            </w:r>
          </w:p>
        </w:tc>
      </w:tr>
      <w:tr w:rsidR="00161DF4" w14:paraId="742B52C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84253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81B2B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1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1B2144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ll-like receptor 9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7C10D6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9</w:t>
            </w:r>
          </w:p>
        </w:tc>
      </w:tr>
      <w:tr w:rsidR="00161DF4" w14:paraId="2F166D3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135E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1E50C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16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50D1C0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ymph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F86A6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9</w:t>
            </w:r>
          </w:p>
        </w:tc>
      </w:tr>
      <w:tr w:rsidR="00161DF4" w14:paraId="2E47796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68F6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D6C0E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4B395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10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877FD9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2</w:t>
            </w:r>
          </w:p>
        </w:tc>
      </w:tr>
      <w:tr w:rsidR="00161DF4" w14:paraId="7B7A983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708E9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FBCD8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0894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239E3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68</w:t>
            </w:r>
          </w:p>
        </w:tc>
      </w:tr>
      <w:tr w:rsidR="00161DF4" w14:paraId="28D8C2B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92EAB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775E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47A6C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adaptiv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ACBCE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68</w:t>
            </w:r>
          </w:p>
        </w:tc>
      </w:tr>
      <w:tr w:rsidR="00161DF4" w14:paraId="5818EA2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B3A30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C83141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BA7C0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-helper 1 typ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D8D12D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8</w:t>
            </w:r>
          </w:p>
        </w:tc>
      </w:tr>
      <w:tr w:rsidR="00161DF4" w14:paraId="36D29D9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EDC5D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015D9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0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A70D4E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on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A49AC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8</w:t>
            </w:r>
          </w:p>
        </w:tc>
      </w:tr>
      <w:tr w:rsidR="00161DF4" w14:paraId="6CC9899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8F530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162EA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AC4B0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-cell adhesion mediated by integr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C132D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8</w:t>
            </w:r>
          </w:p>
        </w:tc>
      </w:tr>
      <w:tr w:rsidR="00161DF4" w14:paraId="2D534AA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B0A4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AB33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7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3D36E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logical memory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34454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8</w:t>
            </w:r>
          </w:p>
        </w:tc>
      </w:tr>
      <w:tr w:rsidR="00161DF4" w14:paraId="766F890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F62CA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EDF3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2ACA1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production of molecular mediator of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3C2778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9</w:t>
            </w:r>
          </w:p>
        </w:tc>
      </w:tr>
      <w:tr w:rsidR="00161DF4" w14:paraId="17723F8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FE87A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49D558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18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2E5E0E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7F0AEE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98</w:t>
            </w:r>
          </w:p>
        </w:tc>
      </w:tr>
      <w:tr w:rsidR="00161DF4" w14:paraId="2262D63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4FC5B6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4ABF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E8F56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ytokine produc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BE7B04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27</w:t>
            </w:r>
          </w:p>
        </w:tc>
      </w:tr>
      <w:tr w:rsidR="00161DF4" w14:paraId="6EBF455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4C17CF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E4AA6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8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6B4A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production involved in immunoglobulin-mediated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226D1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01</w:t>
            </w:r>
          </w:p>
        </w:tc>
      </w:tr>
      <w:tr w:rsidR="00161DF4" w14:paraId="1290B51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AD534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05322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05C64F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viral genome replic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997E5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01</w:t>
            </w:r>
          </w:p>
        </w:tc>
      </w:tr>
      <w:tr w:rsidR="00161DF4" w14:paraId="3D1F0E0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47ED8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132DE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9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78C2A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natural killer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3DE8F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39</w:t>
            </w:r>
          </w:p>
        </w:tc>
      </w:tr>
      <w:tr w:rsidR="00161DF4" w14:paraId="0EE02E5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B6A8C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95F4D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6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DEA7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e response-inhibiting signal trans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8DA6EF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12</w:t>
            </w:r>
          </w:p>
        </w:tc>
      </w:tr>
      <w:tr w:rsidR="00161DF4" w14:paraId="5CEC8AD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95D5D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C95E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69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12BD3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defense response to virus by vir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94A92C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17</w:t>
            </w:r>
          </w:p>
        </w:tc>
      </w:tr>
      <w:tr w:rsidR="00161DF4" w14:paraId="47211C0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9984C8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BD98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7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87107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id leuk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E90768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26</w:t>
            </w:r>
          </w:p>
        </w:tc>
      </w:tr>
      <w:tr w:rsidR="00161DF4" w14:paraId="442A4F2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3DD8D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B594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55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160E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umor necrosis factor superfamily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2B10A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11</w:t>
            </w:r>
          </w:p>
        </w:tc>
      </w:tr>
      <w:tr w:rsidR="00161DF4" w14:paraId="6DF755E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62C44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B5BCC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D346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mma-del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34DE28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33</w:t>
            </w:r>
          </w:p>
        </w:tc>
      </w:tr>
      <w:tr w:rsidR="00161DF4" w14:paraId="2FED139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4A6DC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5E53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118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A72A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D8-positive, alpha-be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17FA6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33</w:t>
            </w:r>
          </w:p>
        </w:tc>
      </w:tr>
      <w:tr w:rsidR="00161DF4" w14:paraId="2BF9F55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5152B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3C18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482DA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B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FFA21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61</w:t>
            </w:r>
          </w:p>
        </w:tc>
      </w:tr>
      <w:tr w:rsidR="00161DF4" w14:paraId="0B87A24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F45F2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967C3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CC0C6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antigen receptor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8716E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61</w:t>
            </w:r>
          </w:p>
        </w:tc>
      </w:tr>
      <w:tr w:rsidR="00161DF4" w14:paraId="6D67BB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69FE6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5253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9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F5FB5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viral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C9E51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65</w:t>
            </w:r>
          </w:p>
        </w:tc>
      </w:tr>
      <w:tr w:rsidR="00161DF4" w14:paraId="1AA96F4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F9093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75E2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05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8B5A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ral life cy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223DC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54</w:t>
            </w:r>
          </w:p>
        </w:tc>
      </w:tr>
      <w:tr w:rsidR="00161DF4" w14:paraId="2186ABD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1E20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E4D7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7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53266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necrosis factor superfamily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93433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64</w:t>
            </w:r>
          </w:p>
        </w:tc>
      </w:tr>
      <w:tr w:rsidR="00161DF4" w14:paraId="00B85AA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67A16C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C82C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3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64E4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ly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FA464B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32</w:t>
            </w:r>
          </w:p>
        </w:tc>
      </w:tr>
      <w:tr w:rsidR="00161DF4" w14:paraId="53DE2DB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B79BB6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16AA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88C0E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dendritic cell antigen processing and present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00DFE3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4</w:t>
            </w:r>
          </w:p>
        </w:tc>
      </w:tr>
      <w:tr w:rsidR="00161DF4" w14:paraId="55673E7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D8CA5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C8B2F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985FE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grin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824A3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4</w:t>
            </w:r>
          </w:p>
        </w:tc>
      </w:tr>
      <w:tr w:rsidR="00161DF4" w14:paraId="365DB9C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4D4EE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D205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74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F16AB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tural killer cel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BBCAB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4</w:t>
            </w:r>
          </w:p>
        </w:tc>
      </w:tr>
      <w:tr w:rsidR="00161DF4" w14:paraId="3881F16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4AE0B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F9042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704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2219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dritic cell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E31687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4</w:t>
            </w:r>
          </w:p>
        </w:tc>
      </w:tr>
      <w:tr w:rsidR="00161DF4" w14:paraId="71C206A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17CC0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FACB7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6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B5C3A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dendritic cell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C3253B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4</w:t>
            </w:r>
          </w:p>
        </w:tc>
      </w:tr>
      <w:tr w:rsidR="00161DF4" w14:paraId="231D541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B86A5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8D3E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02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92386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on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8AFD1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6</w:t>
            </w:r>
          </w:p>
        </w:tc>
      </w:tr>
      <w:tr w:rsidR="00161DF4" w14:paraId="510CA50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73001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BC0A7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1401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EAEDF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B8226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46</w:t>
            </w:r>
          </w:p>
        </w:tc>
      </w:tr>
      <w:tr w:rsidR="00161DF4" w14:paraId="1EAC40C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24E9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2063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07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18580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ral genome replic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AC36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76</w:t>
            </w:r>
          </w:p>
        </w:tc>
      </w:tr>
      <w:tr w:rsidR="00161DF4" w14:paraId="2ED9EBF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13CED9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973FD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2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1CAEEF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lease of sequestered calcium ion into cytoso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3F277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254</w:t>
            </w:r>
          </w:p>
        </w:tc>
      </w:tr>
      <w:tr w:rsidR="00161DF4" w14:paraId="1AE7662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93EB7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0AEA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604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BE16E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 ion transport into cytoso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255A6A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331</w:t>
            </w:r>
          </w:p>
        </w:tc>
      </w:tr>
      <w:tr w:rsidR="00161DF4" w14:paraId="4AB48AC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A47C2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095F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28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8A97A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sequestering of calcium 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8D8A81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35</w:t>
            </w:r>
          </w:p>
        </w:tc>
      </w:tr>
      <w:tr w:rsidR="00161DF4" w14:paraId="6B4D1AC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B3D2F7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52B8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68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16ACF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 ion transpor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9A8C9A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19</w:t>
            </w:r>
          </w:p>
        </w:tc>
      </w:tr>
      <w:tr w:rsidR="00161DF4" w14:paraId="43C4091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80941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33D2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D16E72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B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AF8D1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27</w:t>
            </w:r>
          </w:p>
        </w:tc>
      </w:tr>
      <w:tr w:rsidR="00161DF4" w14:paraId="50972F4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29E77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4810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48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BA215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ytosolic calcium ion concentration involved in phospholipase C-activating G protein-coupl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2AFF7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27</w:t>
            </w:r>
          </w:p>
        </w:tc>
      </w:tr>
      <w:tr w:rsidR="00161DF4" w14:paraId="3A9AE31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2FE8A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0959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6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3C487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stablishment of T cell polar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9D322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9</w:t>
            </w:r>
          </w:p>
        </w:tc>
      </w:tr>
      <w:tr w:rsidR="00161DF4" w14:paraId="1939B75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30664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440A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58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560F8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89F7AD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2</w:t>
            </w:r>
          </w:p>
        </w:tc>
      </w:tr>
      <w:tr w:rsidR="00161DF4" w14:paraId="289EF99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3C82D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7354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9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57BDF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biological process involved in symbiotic intera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C439B0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43</w:t>
            </w:r>
          </w:p>
        </w:tc>
      </w:tr>
      <w:tr w:rsidR="00161DF4" w14:paraId="4E12334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5D9E9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3DEBC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28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2E1D4C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sequestering of calcium 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CACD91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47</w:t>
            </w:r>
          </w:p>
        </w:tc>
      </w:tr>
      <w:tr w:rsidR="00161DF4" w14:paraId="7ECC700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B4633C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3C9B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19F7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630F24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645</w:t>
            </w:r>
          </w:p>
        </w:tc>
      </w:tr>
      <w:tr w:rsidR="00161DF4" w14:paraId="3EDE7F0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3F39B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3933D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2A34D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D5670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666</w:t>
            </w:r>
          </w:p>
        </w:tc>
      </w:tr>
      <w:tr w:rsidR="00161DF4" w14:paraId="1F5F428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8BB7F8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17B43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6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46A2E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granul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79452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958</w:t>
            </w:r>
          </w:p>
        </w:tc>
      </w:tr>
      <w:tr w:rsidR="00161DF4" w14:paraId="6488C89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48859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D625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8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63D3C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nat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FBF2F5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</w:tr>
      <w:tr w:rsidR="00161DF4" w14:paraId="60BAC0E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853A5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1B75B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7EE4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response to biot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F19ED8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</w:tr>
      <w:tr w:rsidR="00161DF4" w14:paraId="0309979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786CB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27FAC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2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DCD5EE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stering of calcium 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BF2C0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</w:tr>
      <w:tr w:rsidR="00161DF4" w14:paraId="07C671F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20822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22D17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6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BC9D8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stablishment of lymphocyte polar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8F413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</w:tr>
      <w:tr w:rsidR="00161DF4" w14:paraId="4FC712A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30DE7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7B73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3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610FD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sotype switching to IgG isotype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D523B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</w:tr>
      <w:tr w:rsidR="00161DF4" w14:paraId="542B230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23198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967A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3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BEE03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4FB34F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</w:tr>
      <w:tr w:rsidR="00161DF4" w14:paraId="2200722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EB61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0311D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8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AD126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umor necrosis factor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4BAEC1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103</w:t>
            </w:r>
          </w:p>
        </w:tc>
      </w:tr>
      <w:tr w:rsidR="00161DF4" w14:paraId="0639D10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27C0F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22C7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74D73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viral genome replic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14CB14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26</w:t>
            </w:r>
          </w:p>
        </w:tc>
      </w:tr>
      <w:tr w:rsidR="00161DF4" w14:paraId="54488FC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313CF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0D68C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09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F7962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pe 2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B72D0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35</w:t>
            </w:r>
          </w:p>
        </w:tc>
      </w:tr>
      <w:tr w:rsidR="00161DF4" w14:paraId="04AECBE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EC1DF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AEC3C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0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19920D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8D2AC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35</w:t>
            </w:r>
          </w:p>
        </w:tc>
      </w:tr>
      <w:tr w:rsidR="00161DF4" w14:paraId="68BDF23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0D0BB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2A797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7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6D459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iratory bur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513EED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35</w:t>
            </w:r>
          </w:p>
        </w:tc>
      </w:tr>
      <w:tr w:rsidR="00161DF4" w14:paraId="0BF358F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02E2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CA825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4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2F6FE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necrosis factor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82C60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342</w:t>
            </w:r>
          </w:p>
        </w:tc>
      </w:tr>
      <w:tr w:rsidR="00161DF4" w14:paraId="70C318D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1A93A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2D65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0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CAAF3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neutrophi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4E87F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</w:tr>
      <w:tr w:rsidR="00161DF4" w14:paraId="31AD6C5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79C27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A1533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40358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mmunoglobulin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7189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</w:tr>
      <w:tr w:rsidR="00161DF4" w14:paraId="61ECF84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52170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EDD7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6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577CE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phagocy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0344FF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</w:tr>
      <w:tr w:rsidR="00161DF4" w14:paraId="7D9EBAA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FD4F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E852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7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5A5B71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microbial humoral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6D6A9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42</w:t>
            </w:r>
          </w:p>
        </w:tc>
      </w:tr>
      <w:tr w:rsidR="00161DF4" w14:paraId="397AAD6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6C9C4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B3F5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7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4CC18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8-positive, alpha-be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4CD77D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707</w:t>
            </w:r>
          </w:p>
        </w:tc>
      </w:tr>
      <w:tr w:rsidR="00161DF4" w14:paraId="450D7D3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25BE4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69FF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29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F81CCA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sotype switching to IgG isotype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19465A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707</w:t>
            </w:r>
          </w:p>
        </w:tc>
      </w:tr>
      <w:tr w:rsidR="00161DF4" w14:paraId="25E85A0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18A23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6F11F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37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F1141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ERK1 and ERK2 cascad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3F916B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884</w:t>
            </w:r>
          </w:p>
        </w:tc>
      </w:tr>
      <w:tr w:rsidR="00161DF4" w14:paraId="2D1D2C7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D243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824B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6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89F7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defense response to vir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DB60C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951</w:t>
            </w:r>
          </w:p>
        </w:tc>
      </w:tr>
      <w:tr w:rsidR="00161DF4" w14:paraId="2FA5F44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34031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AEDB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2AFA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umor necrosis factor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CCBE1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064</w:t>
            </w:r>
          </w:p>
        </w:tc>
      </w:tr>
      <w:tr w:rsidR="00161DF4" w14:paraId="29C913E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98A2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68FB1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724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19E8D2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-kappaB kinase/NF-kappaB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A9A3AA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084</w:t>
            </w:r>
          </w:p>
        </w:tc>
      </w:tr>
      <w:tr w:rsidR="00161DF4" w14:paraId="17007FA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20E3D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74F6A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1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CA942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extravas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46BCF6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232</w:t>
            </w:r>
          </w:p>
        </w:tc>
      </w:tr>
      <w:tr w:rsidR="00161DF4" w14:paraId="74E538E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92D1B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29173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6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11352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17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D3E2A3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387</w:t>
            </w:r>
          </w:p>
        </w:tc>
      </w:tr>
      <w:tr w:rsidR="00161DF4" w14:paraId="21982D9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C491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1422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1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77CBE9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euk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A7F61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508</w:t>
            </w:r>
          </w:p>
        </w:tc>
      </w:tr>
      <w:tr w:rsidR="00161DF4" w14:paraId="245D9BE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19C8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3D37F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5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5989D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viral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ADA50E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581</w:t>
            </w:r>
          </w:p>
        </w:tc>
      </w:tr>
      <w:tr w:rsidR="00161DF4" w14:paraId="3990358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3206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2A1E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2D79DF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ymph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4D424A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764</w:t>
            </w:r>
          </w:p>
        </w:tc>
      </w:tr>
      <w:tr w:rsidR="00161DF4" w14:paraId="5230B66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6146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E884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89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531B6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B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F412B8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849</w:t>
            </w:r>
          </w:p>
        </w:tc>
      </w:tr>
      <w:tr w:rsidR="00161DF4" w14:paraId="535D207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1D1B89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A3AE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2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35B2A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adhesion mediated by integr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7C873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849</w:t>
            </w:r>
          </w:p>
        </w:tc>
      </w:tr>
      <w:tr w:rsidR="00161DF4" w14:paraId="002117B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B2CE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49D15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5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95478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umor necrosis factor superfamily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88EFA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849</w:t>
            </w:r>
          </w:p>
        </w:tc>
      </w:tr>
      <w:tr w:rsidR="00161DF4" w14:paraId="3C5D574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097D99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8357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6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5BA728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granulocyt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CC7E9B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149</w:t>
            </w:r>
          </w:p>
        </w:tc>
      </w:tr>
      <w:tr w:rsidR="00161DF4" w14:paraId="278698C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3E97A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FA82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604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65D3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solic calcium ion transpor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71098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174</w:t>
            </w:r>
          </w:p>
        </w:tc>
      </w:tr>
      <w:tr w:rsidR="00161DF4" w14:paraId="07E0A15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A072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34409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8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1D32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F26A04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531</w:t>
            </w:r>
          </w:p>
        </w:tc>
      </w:tr>
      <w:tr w:rsidR="00161DF4" w14:paraId="64668D1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F9A21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FE73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AB428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ymph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C80631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531</w:t>
            </w:r>
          </w:p>
        </w:tc>
      </w:tr>
      <w:tr w:rsidR="00161DF4" w14:paraId="27DB76E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3EE7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13FF1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8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D14ED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homeosta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E41A8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857</w:t>
            </w:r>
          </w:p>
        </w:tc>
      </w:tr>
      <w:tr w:rsidR="00161DF4" w14:paraId="52F32DF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96DCF9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C1B2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5F7AE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feron-alph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9EAE22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857</w:t>
            </w:r>
          </w:p>
        </w:tc>
      </w:tr>
      <w:tr w:rsidR="00161DF4" w14:paraId="436AC17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3631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10D3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4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89040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feron-alph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10D39B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857</w:t>
            </w:r>
          </w:p>
        </w:tc>
      </w:tr>
      <w:tr w:rsidR="00161DF4" w14:paraId="074B08D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8C083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23B24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7AD2D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B cell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AF655E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857</w:t>
            </w:r>
          </w:p>
        </w:tc>
      </w:tr>
      <w:tr w:rsidR="00161DF4" w14:paraId="6D959E1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49EEC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DC62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4AD2DC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yeloid leuk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C2286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06</w:t>
            </w:r>
          </w:p>
        </w:tc>
      </w:tr>
      <w:tr w:rsidR="00161DF4" w14:paraId="42992FC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FDF81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678B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75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B6CC4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 ion transmembrane import into cytoso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6B82CB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146</w:t>
            </w:r>
          </w:p>
        </w:tc>
      </w:tr>
      <w:tr w:rsidR="00161DF4" w14:paraId="74A3CD6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9CA5BA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329F8C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C3969C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imulatory C-type lectin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19B79F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305</w:t>
            </w:r>
          </w:p>
        </w:tc>
      </w:tr>
      <w:tr w:rsidR="00161DF4" w14:paraId="7F48488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0CCB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F3656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88599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7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84E4F6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539</w:t>
            </w:r>
          </w:p>
        </w:tc>
      </w:tr>
      <w:tr w:rsidR="00161DF4" w14:paraId="110949D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31257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1C307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8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F302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meostasis of number of cell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ACFA4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01</w:t>
            </w:r>
          </w:p>
        </w:tc>
      </w:tr>
      <w:tr w:rsidR="00161DF4" w14:paraId="54C97AF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C624F6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8C6F1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08EB5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DCE0CB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05</w:t>
            </w:r>
          </w:p>
        </w:tc>
      </w:tr>
      <w:tr w:rsidR="00161DF4" w14:paraId="7B3A31B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7EB3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AFFC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56D77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mediated cytotoxic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9D790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05</w:t>
            </w:r>
          </w:p>
        </w:tc>
      </w:tr>
      <w:tr w:rsidR="00161DF4" w14:paraId="6095EEC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292A16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460D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26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07A62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neutrophi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2E2D8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05</w:t>
            </w:r>
          </w:p>
        </w:tc>
      </w:tr>
      <w:tr w:rsidR="00161DF4" w14:paraId="7358983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2F56A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FD21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88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8F1CD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B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F72D4B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05</w:t>
            </w:r>
          </w:p>
        </w:tc>
      </w:tr>
      <w:tr w:rsidR="00161DF4" w14:paraId="5365B99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8D3BD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1079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25107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grin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F677F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05</w:t>
            </w:r>
          </w:p>
        </w:tc>
      </w:tr>
      <w:tr w:rsidR="00161DF4" w14:paraId="59625E5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8DB4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5D88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1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A4C0A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-kappaB kinase/NF-kappaB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30135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23</w:t>
            </w:r>
          </w:p>
        </w:tc>
      </w:tr>
      <w:tr w:rsidR="00161DF4" w14:paraId="1D8DF68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DC963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202CA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0122B3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flammatory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117A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88</w:t>
            </w:r>
          </w:p>
        </w:tc>
      </w:tr>
      <w:tr w:rsidR="00161DF4" w14:paraId="0793D5B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A384E7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283E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FAF7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ype 2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6034C5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88</w:t>
            </w:r>
          </w:p>
        </w:tc>
      </w:tr>
      <w:tr w:rsidR="00161DF4" w14:paraId="7023B27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7B4F0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92E5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85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4692D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calcium-mediated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05B5F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88</w:t>
            </w:r>
          </w:p>
        </w:tc>
      </w:tr>
      <w:tr w:rsidR="00161DF4" w14:paraId="41E647A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481FC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9C1D8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9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CABEF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kocyte tethering or rol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AFE1E8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88</w:t>
            </w:r>
          </w:p>
        </w:tc>
      </w:tr>
      <w:tr w:rsidR="00161DF4" w14:paraId="0C93F33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A58DD3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2B5C3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4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07ED1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C45607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88</w:t>
            </w:r>
          </w:p>
        </w:tc>
      </w:tr>
      <w:tr w:rsidR="00161DF4" w14:paraId="24F7D6F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2E5F0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492E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4832A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nate immune response activating cell surface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709FB3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682</w:t>
            </w:r>
          </w:p>
        </w:tc>
      </w:tr>
      <w:tr w:rsidR="00161DF4" w14:paraId="4395956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2FF3F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2607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6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EF673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yeloid leuk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FC6401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682</w:t>
            </w:r>
          </w:p>
        </w:tc>
      </w:tr>
      <w:tr w:rsidR="00161DF4" w14:paraId="06E19CF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91BB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E36A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880918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yrop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75B5BE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906</w:t>
            </w:r>
          </w:p>
        </w:tc>
      </w:tr>
      <w:tr w:rsidR="00161DF4" w14:paraId="71D6624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4E6B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38FE4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7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4593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ral entry into host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30B68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075</w:t>
            </w:r>
          </w:p>
        </w:tc>
      </w:tr>
      <w:tr w:rsidR="00161DF4" w14:paraId="71110D1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88541D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3ACA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5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985554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nate immune response-activating signal trans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B2477B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079</w:t>
            </w:r>
          </w:p>
        </w:tc>
      </w:tr>
      <w:tr w:rsidR="00161DF4" w14:paraId="7D01F13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30A10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9F13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2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BCBC79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ymphocyte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3B4753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464</w:t>
            </w:r>
          </w:p>
        </w:tc>
      </w:tr>
      <w:tr w:rsidR="00161DF4" w14:paraId="32C1AD6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E9069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526AA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4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776B6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ymphocyt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04C1B5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899</w:t>
            </w:r>
          </w:p>
        </w:tc>
      </w:tr>
      <w:tr w:rsidR="00161DF4" w14:paraId="62725DC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26F9C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481BB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21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65BCA3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leuk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A6A7E0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197</w:t>
            </w:r>
          </w:p>
        </w:tc>
      </w:tr>
      <w:tr w:rsidR="00161DF4" w14:paraId="40583D8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85CB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CD9CC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24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E0473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osinophi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BD1F2B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428</w:t>
            </w:r>
          </w:p>
        </w:tc>
      </w:tr>
      <w:tr w:rsidR="00161DF4" w14:paraId="5187F76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43E2E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8CB96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3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1B096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-helper 17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E7C4C4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428</w:t>
            </w:r>
          </w:p>
        </w:tc>
      </w:tr>
      <w:tr w:rsidR="00161DF4" w14:paraId="3AC3430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82BAE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DAA3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7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BCA3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croglial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EA9E2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457</w:t>
            </w:r>
          </w:p>
        </w:tc>
      </w:tr>
      <w:tr w:rsidR="00161DF4" w14:paraId="5246B69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FEFF2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2DB21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59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B159CE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rinergic nucleotide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73047F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518</w:t>
            </w:r>
          </w:p>
        </w:tc>
      </w:tr>
      <w:tr w:rsidR="00161DF4" w14:paraId="02CF70B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DD868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326F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0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EAB1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neutrophi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DA089B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518</w:t>
            </w:r>
          </w:p>
        </w:tc>
      </w:tr>
      <w:tr w:rsidR="00161DF4" w14:paraId="00A4E24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B2505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47A5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3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5B148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1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D49509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532</w:t>
            </w:r>
          </w:p>
        </w:tc>
      </w:tr>
      <w:tr w:rsidR="00161DF4" w14:paraId="2C2EAEC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88C3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9B2E24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EA02E9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rophage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2290EE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625</w:t>
            </w:r>
          </w:p>
        </w:tc>
      </w:tr>
      <w:tr w:rsidR="00161DF4" w14:paraId="2034B3C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F30A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E078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3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97AEE7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yeloid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C1AEE4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625</w:t>
            </w:r>
          </w:p>
        </w:tc>
      </w:tr>
      <w:tr w:rsidR="00161DF4" w14:paraId="2EB1962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0E093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9800B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1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C60D5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9F1721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907</w:t>
            </w:r>
          </w:p>
        </w:tc>
      </w:tr>
      <w:tr w:rsidR="00161DF4" w14:paraId="2D592A4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DADEF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A880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9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538F3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alcium ion transpor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AA24F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36</w:t>
            </w:r>
          </w:p>
        </w:tc>
      </w:tr>
      <w:tr w:rsidR="00161DF4" w14:paraId="03BAA95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B83D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2821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720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9A32C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ospholipase C-activating G protein-coupled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001F3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7</w:t>
            </w:r>
          </w:p>
        </w:tc>
      </w:tr>
      <w:tr w:rsidR="00161DF4" w14:paraId="1AF2275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AFF74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22632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09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343663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id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BB49CD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7</w:t>
            </w:r>
          </w:p>
        </w:tc>
      </w:tr>
      <w:tr w:rsidR="00161DF4" w14:paraId="4D2F1F4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DD28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6C56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2DCE9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matic recombination of immunoglobulin genes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85C6F8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97</w:t>
            </w:r>
          </w:p>
        </w:tc>
      </w:tr>
      <w:tr w:rsidR="00161DF4" w14:paraId="1514B8C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CFB8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D627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CAD3E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matic diversification of immunoglobulins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D44D7B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97</w:t>
            </w:r>
          </w:p>
        </w:tc>
      </w:tr>
      <w:tr w:rsidR="00161DF4" w14:paraId="5A9945B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700E1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D936A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19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312CE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sotype switch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395884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97</w:t>
            </w:r>
          </w:p>
        </w:tc>
      </w:tr>
      <w:tr w:rsidR="00161DF4" w14:paraId="7422C9A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5151D8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619C0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81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4F6B71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natural killer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7D9A88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536</w:t>
            </w:r>
          </w:p>
        </w:tc>
      </w:tr>
      <w:tr w:rsidR="00161DF4" w14:paraId="6C76074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59E4B7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C187D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0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F862A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Rho protein signal trans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20700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536</w:t>
            </w:r>
          </w:p>
        </w:tc>
      </w:tr>
      <w:tr w:rsidR="00161DF4" w14:paraId="55271E1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701B6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BDCE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55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ABA1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phosphatidylinositol 3-kinase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E72620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536</w:t>
            </w:r>
          </w:p>
        </w:tc>
      </w:tr>
      <w:tr w:rsidR="00161DF4" w14:paraId="4DBAE27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B9AAF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E003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1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DEA43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response to external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F2BC89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569</w:t>
            </w:r>
          </w:p>
        </w:tc>
      </w:tr>
      <w:tr w:rsidR="00161DF4" w14:paraId="36FD7FB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8F67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7B78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01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0BA4F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id dendritic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678E53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877</w:t>
            </w:r>
          </w:p>
        </w:tc>
      </w:tr>
      <w:tr w:rsidR="00161DF4" w14:paraId="44D61E8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194D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AE91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23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05D77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apoptot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A283DC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877</w:t>
            </w:r>
          </w:p>
        </w:tc>
      </w:tr>
      <w:tr w:rsidR="00161DF4" w14:paraId="266552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55E26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EBF70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7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27077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hemopoie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F96C73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24</w:t>
            </w:r>
          </w:p>
        </w:tc>
      </w:tr>
      <w:tr w:rsidR="00161DF4" w14:paraId="3371AFD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1A40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1C019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775ED8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22513B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288</w:t>
            </w:r>
          </w:p>
        </w:tc>
      </w:tr>
      <w:tr w:rsidR="00161DF4" w14:paraId="41FC5DA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B72AD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66D5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1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9156A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-kappaB kinase/NF-kappaB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5A6259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302</w:t>
            </w:r>
          </w:p>
        </w:tc>
      </w:tr>
      <w:tr w:rsidR="00161DF4" w14:paraId="61355A2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9A0D2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B9C4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6C4E5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T cell cytokine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AA456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464</w:t>
            </w:r>
          </w:p>
        </w:tc>
      </w:tr>
      <w:tr w:rsidR="00161DF4" w14:paraId="5C7EB93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D187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52BAC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45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D53E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interferon-alph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D2B53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82</w:t>
            </w:r>
          </w:p>
        </w:tc>
      </w:tr>
      <w:tr w:rsidR="00161DF4" w14:paraId="7E2E9CE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93B8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21B45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2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5552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necrosis factor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3CCA6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232</w:t>
            </w:r>
          </w:p>
        </w:tc>
      </w:tr>
      <w:tr w:rsidR="00161DF4" w14:paraId="73D1269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4613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69B72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1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6A461A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 bet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B443C7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289</w:t>
            </w:r>
          </w:p>
        </w:tc>
      </w:tr>
      <w:tr w:rsidR="00161DF4" w14:paraId="45A3A9B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C1EB2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6847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0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E97B2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al ion transpor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CB923E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408</w:t>
            </w:r>
          </w:p>
        </w:tc>
      </w:tr>
      <w:tr w:rsidR="00161DF4" w14:paraId="4D23981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2B2A5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9443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95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F8D2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etal ion transpor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A2159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558</w:t>
            </w:r>
          </w:p>
        </w:tc>
      </w:tr>
      <w:tr w:rsidR="00161DF4" w14:paraId="0B4929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98DF6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3C58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44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0DE6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try into ho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57118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325</w:t>
            </w:r>
          </w:p>
        </w:tc>
      </w:tr>
      <w:tr w:rsidR="00161DF4" w14:paraId="33F8C30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0C95D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02AD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0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C177C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interleukin-17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E1C6FC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905</w:t>
            </w:r>
          </w:p>
        </w:tc>
      </w:tr>
      <w:tr w:rsidR="00161DF4" w14:paraId="10FB849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95F34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4773C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D4F84A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-helper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A0918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905</w:t>
            </w:r>
          </w:p>
        </w:tc>
      </w:tr>
      <w:tr w:rsidR="00161DF4" w14:paraId="4BAAA1C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C1A76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4346C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31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FE4F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-helper 17 typ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82F5A5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905</w:t>
            </w:r>
          </w:p>
        </w:tc>
      </w:tr>
      <w:tr w:rsidR="00161DF4" w14:paraId="1399C37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0C98F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5547D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3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B21D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ERK1 and ERK2 cascad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01292E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931</w:t>
            </w:r>
          </w:p>
        </w:tc>
      </w:tr>
      <w:tr w:rsidR="00161DF4" w14:paraId="1E8D8E9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EB89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30EE5C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551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D91FB4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rophag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460BF0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727</w:t>
            </w:r>
          </w:p>
        </w:tc>
      </w:tr>
      <w:tr w:rsidR="00161DF4" w14:paraId="7BC25A4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7A50E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34B7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1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B7BB5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oll-like receptor 9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FCFEA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220FFBE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A0E618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C0957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4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B32E8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interferon-alph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FFCAB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1CF8A15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3FED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17578D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2A9B2A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onocyte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36EB9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72D4848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952B4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E9B5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59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4ED5D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viral entry into host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12851B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78A7831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ECB9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90C1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64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54E42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gamma-delta 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4964A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3B67826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5D893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66A85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269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5456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enobiotic glucuronid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F8F66C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6503D76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D0302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7D715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529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270DC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by symbiont of entry into ho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EBEB3C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5DC8423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F6B32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7A7F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888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C7FED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napse prun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C36A0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27</w:t>
            </w:r>
          </w:p>
        </w:tc>
      </w:tr>
      <w:tr w:rsidR="00161DF4" w14:paraId="157550C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A0715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284B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021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F792F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lipid kinase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CCD926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158</w:t>
            </w:r>
          </w:p>
        </w:tc>
      </w:tr>
      <w:tr w:rsidR="00161DF4" w14:paraId="47C5D5F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0A7DA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829AE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77D90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B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17668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797</w:t>
            </w:r>
          </w:p>
        </w:tc>
      </w:tr>
      <w:tr w:rsidR="00161DF4" w14:paraId="16CBDAA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BAE14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5C61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8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3023E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mmunoglobulin mediated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829631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797</w:t>
            </w:r>
          </w:p>
        </w:tc>
      </w:tr>
      <w:tr w:rsidR="00161DF4" w14:paraId="2A2EF41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8F017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382E2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644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4FC5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matic recombination of immunoglobulin gene segment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753855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797</w:t>
            </w:r>
          </w:p>
        </w:tc>
      </w:tr>
      <w:tr w:rsidR="00161DF4" w14:paraId="3DECB9E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6569A2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6594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3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AF733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ute inflammatory response to antigen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88553C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93</w:t>
            </w:r>
          </w:p>
        </w:tc>
      </w:tr>
      <w:tr w:rsidR="00161DF4" w14:paraId="112C5B5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A502B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656BC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6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E5DBC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osinophi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2D83F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93</w:t>
            </w:r>
          </w:p>
        </w:tc>
      </w:tr>
      <w:tr w:rsidR="00161DF4" w14:paraId="518B873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B822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0E38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7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8AD2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6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0A914B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404</w:t>
            </w:r>
          </w:p>
        </w:tc>
      </w:tr>
      <w:tr w:rsidR="00161DF4" w14:paraId="60BAE25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0CF3CA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5757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71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BEA2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B cel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5DEF8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</w:tr>
      <w:tr w:rsidR="00161DF4" w14:paraId="2B01AC0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C89E4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09DB6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9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33241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mmunoglobulin mediated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FC2AC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</w:tr>
      <w:tr w:rsidR="00161DF4" w14:paraId="7541D90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A32291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5F44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7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ECC1C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phagocytos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5B511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7903</w:t>
            </w:r>
          </w:p>
        </w:tc>
      </w:tr>
      <w:tr w:rsidR="00161DF4" w14:paraId="47D2126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A2F07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4A466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17C4AB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tern recognition receptor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4B323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095</w:t>
            </w:r>
          </w:p>
        </w:tc>
      </w:tr>
      <w:tr w:rsidR="00161DF4" w14:paraId="4D3C8C9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11858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146FF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55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118445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acrophag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B0300A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494</w:t>
            </w:r>
          </w:p>
        </w:tc>
      </w:tr>
      <w:tr w:rsidR="00161DF4" w14:paraId="6E8EA52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6EA3D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4F87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7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0A4B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1 bet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EEDA98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6</w:t>
            </w:r>
          </w:p>
        </w:tc>
      </w:tr>
      <w:tr w:rsidR="00161DF4" w14:paraId="4F2A057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162603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1328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55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0A76F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acrophage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81B5D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67</w:t>
            </w:r>
          </w:p>
        </w:tc>
      </w:tr>
      <w:tr w:rsidR="00161DF4" w14:paraId="4DB61E0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1FC8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58A1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32C92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nflammatory response to antigen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00FEAF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67</w:t>
            </w:r>
          </w:p>
        </w:tc>
      </w:tr>
      <w:tr w:rsidR="00161DF4" w14:paraId="434D1F2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EAC09D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02D95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0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57F2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mas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0134A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67</w:t>
            </w:r>
          </w:p>
        </w:tc>
      </w:tr>
      <w:tr w:rsidR="00161DF4" w14:paraId="3324C6F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B07E5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EAEC4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811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7632A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2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815EF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67</w:t>
            </w:r>
          </w:p>
        </w:tc>
      </w:tr>
      <w:tr w:rsidR="00161DF4" w14:paraId="40D598F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4F2C2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01527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49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6A6467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mma-delta T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3E9F12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67</w:t>
            </w:r>
          </w:p>
        </w:tc>
      </w:tr>
      <w:tr w:rsidR="00161DF4" w14:paraId="7A28A4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5B461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9C46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3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33B4A2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6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498EF8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394</w:t>
            </w:r>
          </w:p>
        </w:tc>
      </w:tr>
      <w:tr w:rsidR="00161DF4" w14:paraId="249BF92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3B48F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6A37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55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2DAE7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phosphatidylinositol 3-kinase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2F4638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0115</w:t>
            </w:r>
          </w:p>
        </w:tc>
      </w:tr>
      <w:tr w:rsidR="00161DF4" w14:paraId="499350A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EB335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1276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3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B640C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dephosphoryl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51EA3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867</w:t>
            </w:r>
          </w:p>
        </w:tc>
      </w:tr>
      <w:tr w:rsidR="00161DF4" w14:paraId="64A463E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38A80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68A4B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5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84212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1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7F7B34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867</w:t>
            </w:r>
          </w:p>
        </w:tc>
      </w:tr>
      <w:tr w:rsidR="00161DF4" w14:paraId="3500985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19A9E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CB8D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0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2FA458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ast cell activ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494C4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775</w:t>
            </w:r>
          </w:p>
        </w:tc>
      </w:tr>
      <w:tr w:rsidR="00161DF4" w14:paraId="4ADE9AE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2E0F2D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D0BC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659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D012A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viral entry into host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D6806E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775</w:t>
            </w:r>
          </w:p>
        </w:tc>
      </w:tr>
      <w:tr w:rsidR="00161DF4" w14:paraId="3FCCDED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EA2E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F636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069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28E89B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defense response to virus by ho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146AFA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775</w:t>
            </w:r>
          </w:p>
        </w:tc>
      </w:tr>
      <w:tr w:rsidR="00161DF4" w14:paraId="41D9AD5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18E148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2B770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3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26CE4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degranul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6901DF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029</w:t>
            </w:r>
          </w:p>
        </w:tc>
      </w:tr>
      <w:tr w:rsidR="00161DF4" w14:paraId="65A6117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DC006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085DC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902D73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ment receptor 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0721B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226</w:t>
            </w:r>
          </w:p>
        </w:tc>
      </w:tr>
      <w:tr w:rsidR="00161DF4" w14:paraId="6B70928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EF82E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23DB7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7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4A77A0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5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800A2C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226</w:t>
            </w:r>
          </w:p>
        </w:tc>
      </w:tr>
      <w:tr w:rsidR="00161DF4" w14:paraId="19BAC1D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8B29C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293D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5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419C6F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interleukin-1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BF1E3B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226</w:t>
            </w:r>
          </w:p>
        </w:tc>
      </w:tr>
      <w:tr w:rsidR="00161DF4" w14:paraId="69FF2B9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CAB62C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F9F2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5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C94F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interleukin-2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5F102A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226</w:t>
            </w:r>
          </w:p>
        </w:tc>
      </w:tr>
      <w:tr w:rsidR="00161DF4" w14:paraId="19E513B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D38FE4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80A8C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3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8D7241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K1 and ERK2 cascad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091869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895</w:t>
            </w:r>
          </w:p>
        </w:tc>
      </w:tr>
      <w:tr w:rsidR="00161DF4" w14:paraId="5229035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322A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399F9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4F6C8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activated T cell prolife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6AE6E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973</w:t>
            </w:r>
          </w:p>
        </w:tc>
      </w:tr>
      <w:tr w:rsidR="00161DF4" w14:paraId="2CA464A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72B9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3B0FB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8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AD5E1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activ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A48244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4453</w:t>
            </w:r>
          </w:p>
        </w:tc>
      </w:tr>
      <w:tr w:rsidR="00161DF4" w14:paraId="7B18F01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B713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6550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CD4AA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activ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8E9C8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4478</w:t>
            </w:r>
          </w:p>
        </w:tc>
      </w:tr>
      <w:tr w:rsidR="00161DF4" w14:paraId="58C52F8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C0848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2A993A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1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E9228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terotypic cell-cell adhes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81F6DD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229</w:t>
            </w:r>
          </w:p>
        </w:tc>
      </w:tr>
      <w:tr w:rsidR="00161DF4" w14:paraId="0E787C2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FBD8C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C72CF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99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514A4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-cell recogni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3F2A38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139</w:t>
            </w:r>
          </w:p>
        </w:tc>
      </w:tr>
      <w:tr w:rsidR="00161DF4" w14:paraId="31507CF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F3F1B7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0E5C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75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90F09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acrophag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0EFF9D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301</w:t>
            </w:r>
          </w:p>
        </w:tc>
      </w:tr>
      <w:tr w:rsidR="00161DF4" w14:paraId="355DD8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7D774C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A827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20004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FD43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 cell migr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0DF4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321</w:t>
            </w:r>
          </w:p>
        </w:tc>
      </w:tr>
      <w:tr w:rsidR="00161DF4" w14:paraId="350E661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4701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0B167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36A6F9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acute inflammatory response to antigenic stimul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5478D8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366</w:t>
            </w:r>
          </w:p>
        </w:tc>
      </w:tr>
      <w:tr w:rsidR="00161DF4" w14:paraId="47747D5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7045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178C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C7207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interleukin-2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D913A3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366</w:t>
            </w:r>
          </w:p>
        </w:tc>
      </w:tr>
      <w:tr w:rsidR="00161DF4" w14:paraId="4B9FC43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F885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B185B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6B77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interleukin-1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C96E7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366</w:t>
            </w:r>
          </w:p>
        </w:tc>
      </w:tr>
      <w:tr w:rsidR="00161DF4" w14:paraId="0E6A8F1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383F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E864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5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6043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interleukin-1 beta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CFE9A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324</w:t>
            </w:r>
          </w:p>
        </w:tc>
      </w:tr>
      <w:tr w:rsidR="00161DF4" w14:paraId="22CA844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9014A2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8706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63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3FFDD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immunoglobulin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9E3CA0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885</w:t>
            </w:r>
          </w:p>
        </w:tc>
      </w:tr>
      <w:tr w:rsidR="00161DF4" w14:paraId="2B8FC1F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E4061F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FA3A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44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8A187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mediated immun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7D9048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117</w:t>
            </w:r>
          </w:p>
        </w:tc>
      </w:tr>
      <w:tr w:rsidR="00161DF4" w14:paraId="05C2CCF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511753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CB11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89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E58328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protein kinase B signal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8970C6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775</w:t>
            </w:r>
          </w:p>
        </w:tc>
      </w:tr>
      <w:tr w:rsidR="00161DF4" w14:paraId="7C77E43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D3CFC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9CDD5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212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7E48C8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vement in host environ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5EEFD4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775</w:t>
            </w:r>
          </w:p>
        </w:tc>
      </w:tr>
      <w:tr w:rsidR="00161DF4" w14:paraId="2F77989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7ACD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34FCF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47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D9A05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type I interferon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EE9192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492</w:t>
            </w:r>
          </w:p>
        </w:tc>
      </w:tr>
      <w:tr w:rsidR="00161DF4" w14:paraId="531CAB2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255FA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6D437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5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666F5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matic diversification of immune receptors via germline recombination within a single locu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6EFA86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654</w:t>
            </w:r>
          </w:p>
        </w:tc>
      </w:tr>
      <w:tr w:rsidR="00161DF4" w14:paraId="767546D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DDF877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35C707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644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C54553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matic cell DNA recombin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A55BE6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654</w:t>
            </w:r>
          </w:p>
        </w:tc>
      </w:tr>
      <w:tr w:rsidR="00161DF4" w14:paraId="058FCC7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2B510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D0C9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644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8D39C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matic diversification of immunoglobulin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1C164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654</w:t>
            </w:r>
          </w:p>
        </w:tc>
      </w:tr>
      <w:tr w:rsidR="00161DF4" w14:paraId="331C622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8A45BF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6989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2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FBD408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-helper 1 type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A622B1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91</w:t>
            </w:r>
          </w:p>
        </w:tc>
      </w:tr>
      <w:tr w:rsidR="00161DF4" w14:paraId="574071B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2EF617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7AFB8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981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0F65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avonoid metabolic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2B8667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91</w:t>
            </w:r>
          </w:p>
        </w:tc>
      </w:tr>
      <w:tr w:rsidR="00161DF4" w14:paraId="618B561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E5795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10B906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8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3AF55D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 cell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87C3F0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91</w:t>
            </w:r>
          </w:p>
        </w:tc>
      </w:tr>
      <w:tr w:rsidR="00161DF4" w14:paraId="77872F1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72D3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24D37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4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0D2174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granulocyte macrophage colony-stimulating factor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6D514A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91</w:t>
            </w:r>
          </w:p>
        </w:tc>
      </w:tr>
      <w:tr w:rsidR="00161DF4" w14:paraId="16FD1E8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26D4C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BCE7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E1A33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pe I interferon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E39B5B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663</w:t>
            </w:r>
          </w:p>
        </w:tc>
      </w:tr>
      <w:tr w:rsidR="00161DF4" w14:paraId="6E8CF8E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789BE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5910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71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5D58F0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terophilic cell-cell adhesion via plasma membrane cell adhesion molecule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CDE130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8569</w:t>
            </w:r>
          </w:p>
        </w:tc>
      </w:tr>
      <w:tr w:rsidR="00161DF4" w14:paraId="6A88509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1360F2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1EF7B6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72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5CB43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leukin-12-mediated signaling pathwa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E799CF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8569</w:t>
            </w:r>
          </w:p>
        </w:tc>
      </w:tr>
      <w:tr w:rsidR="00161DF4" w14:paraId="3E0FB0A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A88203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48F8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6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163160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myeloid cell differentia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14FD0F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321</w:t>
            </w:r>
          </w:p>
        </w:tc>
      </w:tr>
      <w:tr w:rsidR="00161DF4" w14:paraId="773BBE0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AF9B1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24982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8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EEDA04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type 2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D2A9FA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321</w:t>
            </w:r>
          </w:p>
        </w:tc>
      </w:tr>
      <w:tr w:rsidR="00161DF4" w14:paraId="4D6A5CB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9F6161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BB553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60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DC1E4E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anulocyte macrophage colony-stimulating factor productio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77EA7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321</w:t>
            </w:r>
          </w:p>
        </w:tc>
      </w:tr>
      <w:tr w:rsidR="00161DF4" w14:paraId="34ADF99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47492C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2F690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47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DD2D1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lti-organism cellular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18061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321</w:t>
            </w:r>
          </w:p>
        </w:tc>
      </w:tr>
      <w:tr w:rsidR="00161DF4" w14:paraId="0F6A16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14DFFC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59A96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6026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2C43B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respiratory bur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1BD29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321</w:t>
            </w:r>
          </w:p>
        </w:tc>
      </w:tr>
      <w:tr w:rsidR="00161DF4" w14:paraId="65E8003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3ED7F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2EB2D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23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F8FBB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dulation by symbiont of entry into ho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81E852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681</w:t>
            </w:r>
          </w:p>
        </w:tc>
      </w:tr>
      <w:tr w:rsidR="00161DF4" w14:paraId="059052B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05C206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540F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23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8F677C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defense response to virus by hos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25E452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664</w:t>
            </w:r>
          </w:p>
        </w:tc>
      </w:tr>
      <w:tr w:rsidR="00161DF4" w14:paraId="122E3C6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C23D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2B87DB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3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ABC7F8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tural killer cell activation involved in immune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C75E71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664</w:t>
            </w:r>
          </w:p>
        </w:tc>
      </w:tr>
      <w:tr w:rsidR="00161DF4" w14:paraId="049A067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2D05BB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5A5D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54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BB1C8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interferon-bet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75B47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664</w:t>
            </w:r>
          </w:p>
        </w:tc>
      </w:tr>
      <w:tr w:rsidR="00161DF4" w14:paraId="29618C2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3F5C7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6E92CC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5165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A66A76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intenance of location in cell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F31ED1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465</w:t>
            </w:r>
          </w:p>
        </w:tc>
      </w:tr>
      <w:tr w:rsidR="00161DF4" w14:paraId="3C8B43A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4ABD9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5802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4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5C2F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interleukin-12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84826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5028</w:t>
            </w:r>
          </w:p>
        </w:tc>
      </w:tr>
      <w:tr w:rsidR="00161DF4" w14:paraId="49E2BC4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5AEDA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04E8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355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74F338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lipid kinase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7865B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609</w:t>
            </w:r>
          </w:p>
        </w:tc>
      </w:tr>
      <w:tr w:rsidR="00161DF4" w14:paraId="09B2090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5DBC7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91334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75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0C9AA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macrophage chemotaxi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397981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85</w:t>
            </w:r>
          </w:p>
        </w:tc>
      </w:tr>
      <w:tr w:rsidR="00161DF4" w14:paraId="0BFB651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E1098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B53DE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53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13D33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 node develop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C9B46E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85</w:t>
            </w:r>
          </w:p>
        </w:tc>
      </w:tr>
      <w:tr w:rsidR="00161DF4" w14:paraId="4847633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66293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B5F5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15007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A85C3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 regulation of neuroinflammatory respon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6E7738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85</w:t>
            </w:r>
          </w:p>
        </w:tc>
      </w:tr>
      <w:tr w:rsidR="00161DF4" w14:paraId="7E1E1FE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5B74EF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5E17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04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8B2B0A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ulation of cell fate commitmen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A2F27F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85</w:t>
            </w:r>
          </w:p>
        </w:tc>
      </w:tr>
      <w:tr w:rsidR="00161DF4" w14:paraId="30DF96F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4BAB8A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4AF9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3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95FB42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ular response to interleukin-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78E159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85</w:t>
            </w:r>
          </w:p>
        </w:tc>
      </w:tr>
      <w:tr w:rsidR="00161DF4" w14:paraId="32573DE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AED8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B823C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19039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54133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viral life cy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166730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85</w:t>
            </w:r>
          </w:p>
        </w:tc>
      </w:tr>
      <w:tr w:rsidR="00161DF4" w14:paraId="44128BF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7EE1AB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838B8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6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58C00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interleukin-12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70774A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8268</w:t>
            </w:r>
          </w:p>
        </w:tc>
      </w:tr>
      <w:tr w:rsidR="00161DF4" w14:paraId="61E814E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68FB0F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18586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52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A93CBE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 regulation of viral process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301AA1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8392</w:t>
            </w:r>
          </w:p>
        </w:tc>
      </w:tr>
      <w:tr w:rsidR="00161DF4" w14:paraId="0F2D1F5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F7660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5DD0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1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91FF9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complex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AB28F3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8E-122</w:t>
            </w:r>
          </w:p>
        </w:tc>
      </w:tr>
      <w:tr w:rsidR="00161DF4" w14:paraId="2830CDC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118888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3A6BC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989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4659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ternal side of plasma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EDB254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7E-75</w:t>
            </w:r>
          </w:p>
        </w:tc>
      </w:tr>
      <w:tr w:rsidR="00161DF4" w14:paraId="3394286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353611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BFF3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0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EEFB7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receptor complex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55E73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2E-69</w:t>
            </w:r>
          </w:p>
        </w:tc>
      </w:tr>
      <w:tr w:rsidR="00161DF4" w14:paraId="04B7FC7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5E003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E172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57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009F7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complex, circulat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BF36D6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6E-61</w:t>
            </w:r>
          </w:p>
        </w:tc>
      </w:tr>
      <w:tr w:rsidR="00161DF4" w14:paraId="2C69320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15CBC4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B04E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88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FAE59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asma membrane signaling receptor complex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E995BF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5E-50</w:t>
            </w:r>
          </w:p>
        </w:tc>
      </w:tr>
      <w:tr w:rsidR="00161DF4" w14:paraId="6FBC6B2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AFF0B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B321C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6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522D19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class II protein complex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3CE631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1E-17</w:t>
            </w:r>
          </w:p>
        </w:tc>
      </w:tr>
      <w:tr w:rsidR="00161DF4" w14:paraId="2E307FA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A66C1E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329B0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77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175778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logical synaps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2771A1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E-15</w:t>
            </w:r>
          </w:p>
        </w:tc>
      </w:tr>
      <w:tr w:rsidR="00161DF4" w14:paraId="331CB4A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9D21D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2780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25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E76E1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ood microparti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1B836D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E-14</w:t>
            </w:r>
          </w:p>
        </w:tc>
      </w:tr>
      <w:tr w:rsidR="00161DF4" w14:paraId="19C7074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F4BC0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226A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61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B6F781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protein complex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E5F518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1E-13</w:t>
            </w:r>
          </w:p>
        </w:tc>
      </w:tr>
      <w:tr w:rsidR="00161DF4" w14:paraId="3A89984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36FE05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5FEAC3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6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620C94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athrin-coated endocytic vesic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2D6EE8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4E-09</w:t>
            </w:r>
          </w:p>
        </w:tc>
      </w:tr>
      <w:tr w:rsidR="00161DF4" w14:paraId="0510D71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BA45AC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3B3C7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15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A8C6A1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gral component of lumenal side of endoplasmic reticulum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7CED6B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0E-08</w:t>
            </w:r>
          </w:p>
        </w:tc>
      </w:tr>
      <w:tr w:rsidR="00161DF4" w14:paraId="7A52308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21883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8009B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85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800ABB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menal side of endoplasmic reticulum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CC91C5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0E-08</w:t>
            </w:r>
          </w:p>
        </w:tc>
      </w:tr>
      <w:tr w:rsidR="00161DF4" w14:paraId="32446E2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E1C27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19858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33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32390D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athrin-coated endocytic vesi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679307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0E-08</w:t>
            </w:r>
          </w:p>
        </w:tc>
      </w:tr>
      <w:tr w:rsidR="00161DF4" w14:paraId="2347E29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643188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11A4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857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AD338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menal side of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20A4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2E-07</w:t>
            </w:r>
          </w:p>
        </w:tc>
      </w:tr>
      <w:tr w:rsidR="00161DF4" w14:paraId="663EF6F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7CB846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5A3584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66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67F8FF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athrin-coated vesic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C2B24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8E-06</w:t>
            </w:r>
          </w:p>
        </w:tc>
      </w:tr>
      <w:tr w:rsidR="00161DF4" w14:paraId="456AC81A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94FDA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6D4CC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250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CB772D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 to Golgi transport vesic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4BCADF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95E-05</w:t>
            </w:r>
          </w:p>
        </w:tc>
      </w:tr>
      <w:tr w:rsidR="00161DF4" w14:paraId="55F51A0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C8B72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CB279E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13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5FC2BE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docytic vesi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62CF66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37</w:t>
            </w:r>
          </w:p>
        </w:tc>
      </w:tr>
      <w:tr w:rsidR="00161DF4" w14:paraId="307D9E7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6F3F4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F4E5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66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92081A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docytic vesic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F1B9707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96</w:t>
            </w:r>
          </w:p>
        </w:tc>
      </w:tr>
      <w:tr w:rsidR="00161DF4" w14:paraId="24422A5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E351A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647FBC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13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292940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athrin-coated vesi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C4593C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12</w:t>
            </w:r>
          </w:p>
        </w:tc>
      </w:tr>
      <w:tr w:rsidR="00161DF4" w14:paraId="1661E374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95ED9D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D7FA9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66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B4C1B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ated vesic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77EA3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59</w:t>
            </w:r>
          </w:p>
        </w:tc>
      </w:tr>
      <w:tr w:rsidR="00161DF4" w14:paraId="4DE461C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45FA2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FAF4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13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D83DE5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PII-coated ER to Golgi transport vesi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F5C71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836</w:t>
            </w:r>
          </w:p>
        </w:tc>
      </w:tr>
      <w:tr w:rsidR="00161DF4" w14:paraId="50D730A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D88CD3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35855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5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449CDB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-Golgi network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E67027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915</w:t>
            </w:r>
          </w:p>
        </w:tc>
      </w:tr>
      <w:tr w:rsidR="00161DF4" w14:paraId="140988C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A7350C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EE229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1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B25F0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mbrane raft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BF3D39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965</w:t>
            </w:r>
          </w:p>
        </w:tc>
      </w:tr>
      <w:tr w:rsidR="00161DF4" w14:paraId="5D327E0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CD1C96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2795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88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4930B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mbrane microdomain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1D0AC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965</w:t>
            </w:r>
          </w:p>
        </w:tc>
      </w:tr>
      <w:tr w:rsidR="00161DF4" w14:paraId="330C7B7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51AC72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57553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82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6C4F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rtiary granu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A2686C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678</w:t>
            </w:r>
          </w:p>
        </w:tc>
      </w:tr>
      <w:tr w:rsidR="00161DF4" w14:paraId="593303D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0E89C7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C6F86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708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A33DD8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rtiary granu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C6A19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507</w:t>
            </w:r>
          </w:p>
        </w:tc>
      </w:tr>
      <w:tr w:rsidR="00161DF4" w14:paraId="5D2A5EF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280A7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26D8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93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4567C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opod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AB1AA8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02</w:t>
            </w:r>
          </w:p>
        </w:tc>
      </w:tr>
      <w:tr w:rsidR="00161DF4" w14:paraId="3ACD31E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8941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9FF8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25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51869C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trailing edg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9FA01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02</w:t>
            </w:r>
          </w:p>
        </w:tc>
      </w:tr>
      <w:tr w:rsidR="00161DF4" w14:paraId="4C78EC1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D0030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4F9B3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13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801AAE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ated vesicl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061C4F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02</w:t>
            </w:r>
          </w:p>
        </w:tc>
      </w:tr>
      <w:tr w:rsidR="00161DF4" w14:paraId="34BB8C8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0750F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BA805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576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ADAEE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sosomal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BF72E6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02</w:t>
            </w:r>
          </w:p>
        </w:tc>
      </w:tr>
      <w:tr w:rsidR="00161DF4" w14:paraId="04259B5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0B7E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066B1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9885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F4721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tic vacuo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6DB3FA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02</w:t>
            </w:r>
          </w:p>
        </w:tc>
      </w:tr>
      <w:tr w:rsidR="00161DF4" w14:paraId="3E25568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1C5693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62528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10100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005B07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colin-1-rich granu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54F4C0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8018</w:t>
            </w:r>
          </w:p>
        </w:tc>
      </w:tr>
      <w:tr w:rsidR="00161DF4" w14:paraId="586285D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746D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8C464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21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A71458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dosom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85DC56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614</w:t>
            </w:r>
          </w:p>
        </w:tc>
      </w:tr>
      <w:tr w:rsidR="00161DF4" w14:paraId="7A65137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6B659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8466C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66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E66B1B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cretory granule membran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BC646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284</w:t>
            </w:r>
          </w:p>
        </w:tc>
      </w:tr>
      <w:tr w:rsidR="00161DF4" w14:paraId="051F950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2A9B2A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337571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38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D1587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E0085F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6E-108</w:t>
            </w:r>
          </w:p>
        </w:tc>
      </w:tr>
      <w:tr w:rsidR="00161DF4" w14:paraId="7D18C6D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7A591B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5D35D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498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8B844F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3B46D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E-60</w:t>
            </w:r>
          </w:p>
        </w:tc>
      </w:tr>
      <w:tr w:rsidR="00161DF4" w14:paraId="3EFBBC1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A9238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7C0C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14037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FF1DDA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CD192D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6E-31</w:t>
            </w:r>
          </w:p>
        </w:tc>
      </w:tr>
      <w:tr w:rsidR="00161DF4" w14:paraId="627B0F1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A6AB03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F7183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489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76958A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kin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F7A50D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7E-15</w:t>
            </w:r>
          </w:p>
        </w:tc>
      </w:tr>
      <w:tr w:rsidR="00161DF4" w14:paraId="5E7A7538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FF6CF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303A6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2302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E27CD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protein complex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8068DCA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8E-15</w:t>
            </w:r>
          </w:p>
        </w:tc>
      </w:tr>
      <w:tr w:rsidR="00161DF4" w14:paraId="0FC1827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AEFC25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FEFA5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95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2D5BB3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kine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C7AD81B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5E-12</w:t>
            </w:r>
          </w:p>
        </w:tc>
      </w:tr>
      <w:tr w:rsidR="00161DF4" w14:paraId="2A5D917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DB5DBA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B77A4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60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DDA67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ptide antigen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B53FC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4E-10</w:t>
            </w:r>
          </w:p>
        </w:tc>
      </w:tr>
      <w:tr w:rsidR="00161DF4" w14:paraId="1A9A94F7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2A31F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6ED3F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28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6ACD26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protein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1097C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4E-10</w:t>
            </w:r>
          </w:p>
        </w:tc>
      </w:tr>
      <w:tr w:rsidR="00161DF4" w14:paraId="26A455D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751970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1AE1F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39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25ADFE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class II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34D46D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0E-10</w:t>
            </w:r>
          </w:p>
        </w:tc>
      </w:tr>
      <w:tr w:rsidR="00161DF4" w14:paraId="099F49F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97EE75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7E99B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63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7DC3E3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 protein-coupled chemoattractant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74BFFC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7E-09</w:t>
            </w:r>
          </w:p>
        </w:tc>
      </w:tr>
      <w:tr w:rsidR="00161DF4" w14:paraId="0B7B1BA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EE41FD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A6D9B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495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BFB34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mokin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16DF2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7E-09</w:t>
            </w:r>
          </w:p>
        </w:tc>
      </w:tr>
      <w:tr w:rsidR="00161DF4" w14:paraId="777B100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CDFC8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0D6F4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649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E72059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-C chemokin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4CC70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9E-08</w:t>
            </w:r>
          </w:p>
        </w:tc>
      </w:tr>
      <w:tr w:rsidR="00161DF4" w14:paraId="6B860BC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72201B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A9371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2302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CB2D36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class II protein complex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36602C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6E-08</w:t>
            </w:r>
          </w:p>
        </w:tc>
      </w:tr>
      <w:tr w:rsidR="00161DF4" w14:paraId="3A78A4D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07F7A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7B63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95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9B45A73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-C chemokine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6FEDD3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6E-08</w:t>
            </w:r>
          </w:p>
        </w:tc>
      </w:tr>
      <w:tr w:rsidR="00161DF4" w14:paraId="3153132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1580E7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2ECC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502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205822F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0420F5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0E-07</w:t>
            </w:r>
          </w:p>
        </w:tc>
      </w:tr>
      <w:tr w:rsidR="00161DF4" w14:paraId="7E67B9CC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B12D94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27046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95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CE20FA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mokine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77E96B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95E-07</w:t>
            </w:r>
          </w:p>
        </w:tc>
      </w:tr>
      <w:tr w:rsidR="00161DF4" w14:paraId="12F504C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C4FBB7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D7EE3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024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BDB9FE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bohydrate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39269E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E-06</w:t>
            </w:r>
          </w:p>
        </w:tc>
      </w:tr>
      <w:tr w:rsidR="00161DF4" w14:paraId="0D9E865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CC6166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65700E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60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2CB802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0136C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6E-06</w:t>
            </w:r>
          </w:p>
        </w:tc>
      </w:tr>
      <w:tr w:rsidR="00161DF4" w14:paraId="7D97A3F3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94BDF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48074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800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44B9C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mokine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3BD3B4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2E-06</w:t>
            </w:r>
          </w:p>
        </w:tc>
      </w:tr>
      <w:tr w:rsidR="00161DF4" w14:paraId="59713B79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D7991F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E1B81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37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1D61861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mokine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161A12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27E-06</w:t>
            </w:r>
          </w:p>
        </w:tc>
      </w:tr>
      <w:tr w:rsidR="00161DF4" w14:paraId="515B5FA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803820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9FFD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512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9D43D2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kine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3AD07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9E-05</w:t>
            </w:r>
          </w:p>
        </w:tc>
      </w:tr>
      <w:tr w:rsidR="00161DF4" w14:paraId="072035AB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970A8D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20AE60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512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7284A4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kine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FB7540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1E-05</w:t>
            </w:r>
          </w:p>
        </w:tc>
      </w:tr>
      <w:tr w:rsidR="00161DF4" w14:paraId="58754AA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79B7846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05F9F3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8020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3F6AD5C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R chemokine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097BE8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44</w:t>
            </w:r>
          </w:p>
        </w:tc>
      </w:tr>
      <w:tr w:rsidR="00161DF4" w14:paraId="50967D9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6BF0F4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B9740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0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7A4FF9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 protein-coupled purinergic nucleotid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EE35E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7</w:t>
            </w:r>
          </w:p>
        </w:tc>
      </w:tr>
      <w:tr w:rsidR="00161DF4" w14:paraId="12DD008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85BE25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06119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169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BDCE73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2 domain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49E959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33</w:t>
            </w:r>
          </w:p>
        </w:tc>
      </w:tr>
      <w:tr w:rsidR="00161DF4" w14:paraId="64908D8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369B92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F192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51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37D822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necrosis factor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0F6BBD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48</w:t>
            </w:r>
          </w:p>
        </w:tc>
      </w:tr>
      <w:tr w:rsidR="00161DF4" w14:paraId="039D112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935CC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59F54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61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E22D81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rinergic nucleotid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9C7DE03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301</w:t>
            </w:r>
          </w:p>
        </w:tc>
      </w:tr>
      <w:tr w:rsidR="00161DF4" w14:paraId="0A10A56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BA6D22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D971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6502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5E0FFB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cleotid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3C00F1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301</w:t>
            </w:r>
          </w:p>
        </w:tc>
      </w:tr>
      <w:tr w:rsidR="00161DF4" w14:paraId="2F778EE2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3BA5258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9E454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3691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7D37679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ialic acid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674F21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96</w:t>
            </w:r>
          </w:p>
        </w:tc>
      </w:tr>
      <w:tr w:rsidR="00161DF4" w14:paraId="1B713F5D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8B12EA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565E47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852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C6BC5C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 protein-coupled peptid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D90148C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977</w:t>
            </w:r>
          </w:p>
        </w:tc>
      </w:tr>
      <w:tr w:rsidR="00161DF4" w14:paraId="049CF9D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2989A0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35A67D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6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E4FA19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globulin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FF7E87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321</w:t>
            </w:r>
          </w:p>
        </w:tc>
      </w:tr>
      <w:tr w:rsidR="00161DF4" w14:paraId="3F1B88E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528745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03BD9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165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68C319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ptide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B57B731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383</w:t>
            </w:r>
          </w:p>
        </w:tc>
      </w:tr>
      <w:tr w:rsidR="00161DF4" w14:paraId="31B08E76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1E5FBEF1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2CDFC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523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6924A1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XCR chemokine receptor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530F194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749</w:t>
            </w:r>
          </w:p>
        </w:tc>
      </w:tr>
      <w:tr w:rsidR="00161DF4" w14:paraId="368FEE4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5D561A95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46BE8A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2813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740889F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necrosis factor receptor superfamily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A301FD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765</w:t>
            </w:r>
          </w:p>
        </w:tc>
      </w:tr>
      <w:tr w:rsidR="00161DF4" w14:paraId="1E20DF8F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4AB3CE9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09395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288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FE8B6A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HC class I protein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DB544E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16</w:t>
            </w:r>
          </w:p>
        </w:tc>
      </w:tr>
      <w:tr w:rsidR="00161DF4" w14:paraId="7FD023C1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2D26A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31776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19864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65BE082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64C7FD0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113</w:t>
            </w:r>
          </w:p>
        </w:tc>
      </w:tr>
      <w:tr w:rsidR="00161DF4" w14:paraId="1141360E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6EF8911B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E3AB86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4875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4938111D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ment receptor activity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6F572C9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4381</w:t>
            </w:r>
          </w:p>
        </w:tc>
      </w:tr>
      <w:tr w:rsidR="00161DF4" w14:paraId="4A25C0A0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0DC370EF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D03CF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42277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58C0B0A4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ptide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34571A5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618</w:t>
            </w:r>
          </w:p>
        </w:tc>
      </w:tr>
      <w:tr w:rsidR="00161DF4" w14:paraId="65F9C165" w14:textId="77777777" w:rsidTr="00457D1D">
        <w:trPr>
          <w:trHeight w:val="285"/>
        </w:trPr>
        <w:tc>
          <w:tcPr>
            <w:tcW w:w="595" w:type="pct"/>
            <w:shd w:val="clear" w:color="auto" w:fill="auto"/>
            <w:noWrap/>
            <w:vAlign w:val="center"/>
          </w:tcPr>
          <w:p w14:paraId="255B935E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313D7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31406</w:t>
            </w:r>
          </w:p>
        </w:tc>
        <w:tc>
          <w:tcPr>
            <w:tcW w:w="2477" w:type="pct"/>
            <w:shd w:val="clear" w:color="auto" w:fill="auto"/>
            <w:noWrap/>
            <w:vAlign w:val="center"/>
          </w:tcPr>
          <w:p w14:paraId="0D0EC5B0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boxylic acid binding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AC295CE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579</w:t>
            </w:r>
          </w:p>
        </w:tc>
      </w:tr>
      <w:tr w:rsidR="00161DF4" w14:paraId="00AED87B" w14:textId="77777777" w:rsidTr="00457D1D">
        <w:trPr>
          <w:trHeight w:val="285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D3D6C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A2A22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:0004715</w:t>
            </w:r>
          </w:p>
        </w:tc>
        <w:tc>
          <w:tcPr>
            <w:tcW w:w="2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F2248" w14:textId="77777777" w:rsidR="00161DF4" w:rsidRDefault="00161DF4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membrane spanning protein tyrosine kinase activity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30C62" w14:textId="77777777" w:rsidR="00161DF4" w:rsidRDefault="00161DF4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8559</w:t>
            </w:r>
          </w:p>
        </w:tc>
      </w:tr>
    </w:tbl>
    <w:p w14:paraId="4EB3A818" w14:textId="77777777" w:rsidR="00161DF4" w:rsidRDefault="00161DF4" w:rsidP="00161D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3BD5B2C" w14:textId="77777777" w:rsidR="009D6962" w:rsidRDefault="009D6962"/>
    <w:sectPr w:rsidR="009D6962" w:rsidSect="004A6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13D27C" w14:textId="77777777" w:rsidR="004C332A" w:rsidRDefault="004C332A" w:rsidP="00161DF4">
      <w:r>
        <w:separator/>
      </w:r>
    </w:p>
  </w:endnote>
  <w:endnote w:type="continuationSeparator" w:id="0">
    <w:p w14:paraId="3C7E099D" w14:textId="77777777" w:rsidR="004C332A" w:rsidRDefault="004C332A" w:rsidP="00161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07604" w14:textId="77777777" w:rsidR="004C332A" w:rsidRDefault="004C332A" w:rsidP="00161DF4">
      <w:r>
        <w:separator/>
      </w:r>
    </w:p>
  </w:footnote>
  <w:footnote w:type="continuationSeparator" w:id="0">
    <w:p w14:paraId="03B0C993" w14:textId="77777777" w:rsidR="004C332A" w:rsidRDefault="004C332A" w:rsidP="00161D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E18DA"/>
    <w:multiLevelType w:val="multilevel"/>
    <w:tmpl w:val="3C9450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57152D"/>
    <w:multiLevelType w:val="multilevel"/>
    <w:tmpl w:val="15329C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BB"/>
    <w:rsid w:val="00161DF4"/>
    <w:rsid w:val="004669D3"/>
    <w:rsid w:val="004A66B0"/>
    <w:rsid w:val="004C332A"/>
    <w:rsid w:val="005F22BB"/>
    <w:rsid w:val="00774C3F"/>
    <w:rsid w:val="009D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DD76C"/>
  <w15:chartTrackingRefBased/>
  <w15:docId w15:val="{70BE85A1-9EDE-44AA-BFBB-0C7E2C84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DF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1D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D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1D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161D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1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61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61DF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61DF4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61DF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61DF4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161DF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sid w:val="00161D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1D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161DF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61DF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161DF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61DF4"/>
    <w:rPr>
      <w:rFonts w:ascii="DengXian" w:eastAsia="DengXian" w:hAnsi="DengXian"/>
      <w:noProof/>
      <w:sz w:val="20"/>
    </w:rPr>
  </w:style>
  <w:style w:type="character" w:styleId="Strong">
    <w:name w:val="Strong"/>
    <w:basedOn w:val="DefaultParagraphFont"/>
    <w:uiPriority w:val="22"/>
    <w:qFormat/>
    <w:rsid w:val="00161DF4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1DF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1DF4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61DF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61DF4"/>
    <w:rPr>
      <w:rFonts w:ascii="SimSun" w:eastAsia="SimSu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6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61DF4"/>
    <w:rPr>
      <w:b/>
      <w:bCs/>
    </w:rPr>
  </w:style>
  <w:style w:type="table" w:styleId="TableGrid">
    <w:name w:val="Table Grid"/>
    <w:basedOn w:val="TableNormal"/>
    <w:uiPriority w:val="39"/>
    <w:qFormat/>
    <w:rsid w:val="00161DF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61DF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1DF4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161DF4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161DF4"/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61DF4"/>
  </w:style>
  <w:style w:type="paragraph" w:customStyle="1" w:styleId="msonormal0">
    <w:name w:val="msonormal"/>
    <w:basedOn w:val="Normal"/>
    <w:qFormat/>
    <w:rsid w:val="00161DF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ql-align-justify">
    <w:name w:val="ql-align-justify"/>
    <w:basedOn w:val="Normal"/>
    <w:qFormat/>
    <w:rsid w:val="00161DF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">
    <w:name w:val="未处理的提及2"/>
    <w:basedOn w:val="DefaultParagraphFont"/>
    <w:uiPriority w:val="99"/>
    <w:qFormat/>
    <w:rsid w:val="00161DF4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161DF4"/>
  </w:style>
  <w:style w:type="character" w:styleId="Emphasis">
    <w:name w:val="Emphasis"/>
    <w:basedOn w:val="DefaultParagraphFont"/>
    <w:uiPriority w:val="20"/>
    <w:qFormat/>
    <w:rsid w:val="00161DF4"/>
    <w:rPr>
      <w:i/>
      <w:iCs/>
    </w:rPr>
  </w:style>
  <w:style w:type="character" w:customStyle="1" w:styleId="html-italic">
    <w:name w:val="html-italic"/>
    <w:basedOn w:val="DefaultParagraphFont"/>
    <w:rsid w:val="00161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5882</Words>
  <Characters>33530</Characters>
  <Application>Microsoft Office Word</Application>
  <DocSecurity>0</DocSecurity>
  <Lines>279</Lines>
  <Paragraphs>78</Paragraphs>
  <ScaleCrop>false</ScaleCrop>
  <Company/>
  <LinksUpToDate>false</LinksUpToDate>
  <CharactersWithSpaces>39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yang</dc:creator>
  <cp:keywords/>
  <dc:description/>
  <cp:lastModifiedBy>Judith A.</cp:lastModifiedBy>
  <cp:revision>4</cp:revision>
  <dcterms:created xsi:type="dcterms:W3CDTF">2023-10-04T12:43:00Z</dcterms:created>
  <dcterms:modified xsi:type="dcterms:W3CDTF">2024-03-09T14:56:00Z</dcterms:modified>
</cp:coreProperties>
</file>